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21C08" w14:textId="6A70DAFC" w:rsidR="00E1782E" w:rsidRPr="00C5013C" w:rsidRDefault="00C56CE8">
      <w:pPr>
        <w:rPr>
          <w:b/>
          <w:bCs/>
        </w:rPr>
      </w:pPr>
      <w:r w:rsidRPr="00C5013C"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3C89BB" wp14:editId="03584654">
                <wp:simplePos x="0" y="0"/>
                <wp:positionH relativeFrom="margin">
                  <wp:posOffset>2842895</wp:posOffset>
                </wp:positionH>
                <wp:positionV relativeFrom="paragraph">
                  <wp:posOffset>120015</wp:posOffset>
                </wp:positionV>
                <wp:extent cx="1609725" cy="485775"/>
                <wp:effectExtent l="0" t="0" r="9525" b="952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5F9373" w14:textId="47E7E336" w:rsidR="007B723E" w:rsidRPr="007B723E" w:rsidRDefault="007B723E" w:rsidP="00F373FE">
                            <w:pPr>
                              <w:spacing w:after="0" w:line="288" w:lineRule="auto"/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No. of</w:t>
                            </w:r>
                            <w:r w:rsidRPr="007B723E">
                              <w:rPr>
                                <w:b/>
                                <w:u w:val="single"/>
                              </w:rPr>
                              <w:t xml:space="preserve"> non-mother Parents</w:t>
                            </w:r>
                            <w:r w:rsidR="00C56CE8">
                              <w:rPr>
                                <w:b/>
                                <w:u w:val="single"/>
                              </w:rPr>
                              <w:t xml:space="preserve"> excluded</w:t>
                            </w:r>
                            <w:r w:rsidR="00CE0ECE">
                              <w:rPr>
                                <w:b/>
                                <w:u w:val="singl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3C89BB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223.85pt;margin-top:9.45pt;width:126.75pt;height:38.2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" fillcolor="white [3201]" stroked="f" strokeweight=".5pt">
                <v:textbox>
                  <w:txbxContent>
                    <w:p w14:paraId="395F9373" w14:textId="47E7E336" w:rsidR="007B723E" w:rsidRPr="007B723E" w:rsidRDefault="007B723E" w:rsidP="00F373FE">
                      <w:pPr>
                        <w:spacing w:after="0" w:line="288" w:lineRule="auto"/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No. of</w:t>
                      </w:r>
                      <w:r w:rsidRPr="007B723E">
                        <w:rPr>
                          <w:b/>
                          <w:u w:val="single"/>
                        </w:rPr>
                        <w:t xml:space="preserve"> non-mother Parents</w:t>
                      </w:r>
                      <w:r w:rsidR="00C56CE8">
                        <w:rPr>
                          <w:b/>
                          <w:u w:val="single"/>
                        </w:rPr>
                        <w:t xml:space="preserve"> excluded</w:t>
                      </w:r>
                      <w:r w:rsidR="00CE0ECE">
                        <w:rPr>
                          <w:b/>
                          <w:u w:val="single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013C" w:rsidRPr="00C5013C">
        <w:rPr>
          <w:b/>
          <w:bCs/>
        </w:rPr>
        <w:t>Appendix</w:t>
      </w:r>
      <w:r w:rsidR="00C5013C">
        <w:rPr>
          <w:b/>
          <w:bCs/>
        </w:rPr>
        <w:t xml:space="preserve"> A</w:t>
      </w:r>
      <w:r w:rsidR="008C0F0F">
        <w:rPr>
          <w:b/>
          <w:bCs/>
        </w:rPr>
        <w:t>: Details of the study participants</w:t>
      </w:r>
    </w:p>
    <w:p w14:paraId="12F4F18A" w14:textId="2E457F15" w:rsidR="000F7CE4" w:rsidRDefault="00C56CE8"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ABF3191" wp14:editId="039317C4">
                <wp:simplePos x="0" y="0"/>
                <wp:positionH relativeFrom="margin">
                  <wp:posOffset>4229100</wp:posOffset>
                </wp:positionH>
                <wp:positionV relativeFrom="paragraph">
                  <wp:posOffset>43815</wp:posOffset>
                </wp:positionV>
                <wp:extent cx="1638300" cy="269875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437DF1" w14:textId="15F44FF4" w:rsidR="00C56CE8" w:rsidRPr="00F373FE" w:rsidRDefault="00C56CE8" w:rsidP="00C56CE8">
                            <w:pPr>
                              <w:spacing w:after="0" w:line="288" w:lineRule="auto"/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This Study</w:t>
                            </w:r>
                            <w:r w:rsidRPr="00F373FE">
                              <w:rPr>
                                <w:b/>
                                <w:u w:val="single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F3191" id="Text Box 47" o:spid="_x0000_s1027" type="#_x0000_t202" style="position:absolute;margin-left:333pt;margin-top:3.45pt;width:129pt;height:21.25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" fillcolor="white [3201]" stroked="f" strokeweight=".5pt">
                <v:textbox>
                  <w:txbxContent>
                    <w:p w14:paraId="12437DF1" w14:textId="15F44FF4" w:rsidR="00C56CE8" w:rsidRPr="00F373FE" w:rsidRDefault="00C56CE8" w:rsidP="00C56CE8">
                      <w:pPr>
                        <w:spacing w:after="0" w:line="288" w:lineRule="auto"/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This Study</w:t>
                      </w:r>
                      <w:r w:rsidRPr="00F373FE">
                        <w:rPr>
                          <w:b/>
                          <w:u w:val="single"/>
                        </w:rPr>
                        <w:t xml:space="preserve"> Particip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1F72EE6" wp14:editId="3D037ACB">
                <wp:simplePos x="0" y="0"/>
                <wp:positionH relativeFrom="margin">
                  <wp:posOffset>-142875</wp:posOffset>
                </wp:positionH>
                <wp:positionV relativeFrom="paragraph">
                  <wp:posOffset>85725</wp:posOffset>
                </wp:positionV>
                <wp:extent cx="1638300" cy="269875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D8DB21" w14:textId="6490EDB3" w:rsidR="00C56CE8" w:rsidRPr="00F373FE" w:rsidRDefault="00C56CE8" w:rsidP="00C56CE8">
                            <w:pPr>
                              <w:spacing w:after="0" w:line="288" w:lineRule="auto"/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Wave,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72EE6" id="Text Box 65" o:spid="_x0000_s1028" type="#_x0000_t202" style="position:absolute;margin-left:-11.25pt;margin-top:6.75pt;width:129pt;height:21.2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" fillcolor="white [3201]" stroked="f" strokeweight=".5pt">
                <v:textbox>
                  <w:txbxContent>
                    <w:p w14:paraId="72D8DB21" w14:textId="6490EDB3" w:rsidR="00C56CE8" w:rsidRPr="00F373FE" w:rsidRDefault="00C56CE8" w:rsidP="00C56CE8">
                      <w:pPr>
                        <w:spacing w:after="0" w:line="288" w:lineRule="auto"/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Wave, 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E616FEA" wp14:editId="498A8740">
                <wp:simplePos x="0" y="0"/>
                <wp:positionH relativeFrom="margin">
                  <wp:posOffset>1240790</wp:posOffset>
                </wp:positionH>
                <wp:positionV relativeFrom="paragraph">
                  <wp:posOffset>73025</wp:posOffset>
                </wp:positionV>
                <wp:extent cx="1638300" cy="26987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05F7EA" w14:textId="5768D9F5" w:rsidR="007B723E" w:rsidRPr="00F373FE" w:rsidRDefault="007B723E" w:rsidP="00F373FE">
                            <w:pPr>
                              <w:spacing w:after="0" w:line="288" w:lineRule="auto"/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 w:rsidRPr="00F373FE">
                              <w:rPr>
                                <w:b/>
                                <w:u w:val="single"/>
                              </w:rPr>
                              <w:t>LSAC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16FEA" id="Text Box 37" o:spid="_x0000_s1029" type="#_x0000_t202" style="position:absolute;margin-left:97.7pt;margin-top:5.75pt;width:129pt;height:21.2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" fillcolor="white [3201]" stroked="f" strokeweight=".5pt">
                <v:textbox>
                  <w:txbxContent>
                    <w:p w14:paraId="4305F7EA" w14:textId="5768D9F5" w:rsidR="007B723E" w:rsidRPr="00F373FE" w:rsidRDefault="007B723E" w:rsidP="00F373FE">
                      <w:pPr>
                        <w:spacing w:after="0" w:line="288" w:lineRule="auto"/>
                        <w:jc w:val="center"/>
                        <w:rPr>
                          <w:b/>
                          <w:u w:val="single"/>
                        </w:rPr>
                      </w:pPr>
                      <w:r w:rsidRPr="00F373FE">
                        <w:rPr>
                          <w:b/>
                          <w:u w:val="single"/>
                        </w:rPr>
                        <w:t>LSAC Particip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7260C9" w14:textId="77777777" w:rsidR="001A3937" w:rsidRDefault="001A3937" w:rsidP="001A3937"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2F7DDF5" wp14:editId="4A0AB8CD">
                <wp:simplePos x="0" y="0"/>
                <wp:positionH relativeFrom="margin">
                  <wp:posOffset>-240030</wp:posOffset>
                </wp:positionH>
                <wp:positionV relativeFrom="paragraph">
                  <wp:posOffset>6143624</wp:posOffset>
                </wp:positionV>
                <wp:extent cx="6858000" cy="1266825"/>
                <wp:effectExtent l="0" t="0" r="0" b="952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1266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A9018A" w14:textId="77777777" w:rsidR="001A3937" w:rsidRDefault="001A3937" w:rsidP="001A3937">
                            <w:pPr>
                              <w:spacing w:after="0" w:line="240" w:lineRule="auto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tes:</w:t>
                            </w:r>
                          </w:p>
                          <w:p w14:paraId="29ACF250" w14:textId="77777777" w:rsidR="001A3937" w:rsidRDefault="001A3937" w:rsidP="001A3937">
                            <w:pPr>
                              <w:spacing w:after="0" w:line="240" w:lineRule="auto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* Non-mother parents are those who responded as parent 1 in LSAC and had relationship to the study child as father, grandparent, adopted parent, step-parent, foster parent, aunt/uncle, sibling or unrelated adults in the respective waves. </w:t>
                            </w:r>
                          </w:p>
                          <w:p w14:paraId="6AD89F2E" w14:textId="77777777" w:rsidR="001A3937" w:rsidRDefault="001A3937" w:rsidP="001A3937">
                            <w:pPr>
                              <w:spacing w:after="0" w:line="240" w:lineRule="auto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*</w:t>
                            </w:r>
                            <w:r w:rsidRPr="007B723E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* All attritions are calculated from the first wave to 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he</w:t>
                            </w:r>
                            <w:r w:rsidRPr="007B723E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ar wave.</w:t>
                            </w:r>
                          </w:p>
                          <w:p w14:paraId="135FA9CA" w14:textId="77777777" w:rsidR="001A3937" w:rsidRPr="007B723E" w:rsidRDefault="001A3937" w:rsidP="001A3937">
                            <w:pPr>
                              <w:spacing w:after="0" w:line="240" w:lineRule="auto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01187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Ϯ Loss 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o follow-up has been calculated from eligible sample of the first wave (baseline wave) to the particular wav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7DDF5" id="Text Box 39" o:spid="_x0000_s1030" type="#_x0000_t202" style="position:absolute;margin-left:-18.9pt;margin-top:483.75pt;width:540pt;height:99.75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" fillcolor="white [3201]" stroked="f" strokeweight=".5pt">
                <v:textbox>
                  <w:txbxContent>
                    <w:p w14:paraId="77A9018A" w14:textId="77777777" w:rsidR="001A3937" w:rsidRDefault="001A3937" w:rsidP="001A3937">
                      <w:pPr>
                        <w:spacing w:after="0" w:line="240" w:lineRule="auto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tes:</w:t>
                      </w:r>
                    </w:p>
                    <w:p w14:paraId="29ACF250" w14:textId="77777777" w:rsidR="001A3937" w:rsidRDefault="001A3937" w:rsidP="001A3937">
                      <w:pPr>
                        <w:spacing w:after="0" w:line="240" w:lineRule="auto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* Non-mother parents are those who responded as parent 1 in LSAC and had relationship to the study child as father, grandparent, adopted parent, step-parent, foster parent, aunt/uncle, sibling or unrelated adults in the respective waves. </w:t>
                      </w:r>
                    </w:p>
                    <w:p w14:paraId="6AD89F2E" w14:textId="77777777" w:rsidR="001A3937" w:rsidRDefault="001A3937" w:rsidP="001A3937">
                      <w:pPr>
                        <w:spacing w:after="0" w:line="240" w:lineRule="auto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*</w:t>
                      </w:r>
                      <w:r w:rsidRPr="007B723E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* All attritions are calculated from the first wave to 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he</w:t>
                      </w:r>
                      <w:r w:rsidRPr="007B723E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lar wave.</w:t>
                      </w:r>
                    </w:p>
                    <w:p w14:paraId="135FA9CA" w14:textId="77777777" w:rsidR="001A3937" w:rsidRPr="007B723E" w:rsidRDefault="001A3937" w:rsidP="001A3937">
                      <w:pPr>
                        <w:spacing w:after="0" w:line="240" w:lineRule="auto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01187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Ϯ Loss </w:t>
                      </w:r>
                      <w: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o follow-up has been calculated from eligible sample of the first wave (baseline wave) to the particular wav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18605E2D" wp14:editId="4409A5AF">
                <wp:simplePos x="0" y="0"/>
                <wp:positionH relativeFrom="column">
                  <wp:posOffset>4832350</wp:posOffset>
                </wp:positionH>
                <wp:positionV relativeFrom="paragraph">
                  <wp:posOffset>4826635</wp:posOffset>
                </wp:positionV>
                <wp:extent cx="0" cy="253365"/>
                <wp:effectExtent l="76200" t="0" r="57150" b="51435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AE1A8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4" o:spid="_x0000_s1026" type="#_x0000_t32" style="position:absolute;margin-left:380.5pt;margin-top:380.05pt;width:0;height:19.95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1261366" wp14:editId="6CC30E50">
                <wp:simplePos x="0" y="0"/>
                <wp:positionH relativeFrom="margin">
                  <wp:posOffset>4857750</wp:posOffset>
                </wp:positionH>
                <wp:positionV relativeFrom="paragraph">
                  <wp:posOffset>4828540</wp:posOffset>
                </wp:positionV>
                <wp:extent cx="1695450" cy="224790"/>
                <wp:effectExtent l="0" t="0" r="0" b="381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016A72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61366" id="Text Box 70" o:spid="_x0000_s1031" type="#_x0000_t202" style="position:absolute;margin-left:382.5pt;margin-top:380.2pt;width:133.5pt;height:17.7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" fillcolor="window" stroked="f" strokeweight=".5pt">
                <v:textbox inset="2mm,1mm,2mm,1mm">
                  <w:txbxContent>
                    <w:p w14:paraId="58016A72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20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209003C" wp14:editId="7E5ACA4C">
                <wp:simplePos x="0" y="0"/>
                <wp:positionH relativeFrom="column">
                  <wp:posOffset>4832350</wp:posOffset>
                </wp:positionH>
                <wp:positionV relativeFrom="paragraph">
                  <wp:posOffset>4169410</wp:posOffset>
                </wp:positionV>
                <wp:extent cx="0" cy="253365"/>
                <wp:effectExtent l="76200" t="0" r="57150" b="5143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F59AAA" id="Straight Arrow Connector 63" o:spid="_x0000_s1026" type="#_x0000_t32" style="position:absolute;margin-left:380.5pt;margin-top:328.3pt;width:0;height:19.95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C0FB0E7" wp14:editId="01029252">
                <wp:simplePos x="0" y="0"/>
                <wp:positionH relativeFrom="margin">
                  <wp:posOffset>4857750</wp:posOffset>
                </wp:positionH>
                <wp:positionV relativeFrom="paragraph">
                  <wp:posOffset>4171315</wp:posOffset>
                </wp:positionV>
                <wp:extent cx="1695450" cy="224790"/>
                <wp:effectExtent l="0" t="0" r="0" b="381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5D7CDE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8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FB0E7" id="Text Box 62" o:spid="_x0000_s1032" type="#_x0000_t202" style="position:absolute;margin-left:382.5pt;margin-top:328.45pt;width:133.5pt;height:17.7pt;z-index:251834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" fillcolor="window" stroked="f" strokeweight=".5pt">
                <v:textbox inset="2mm,1mm,2mm,1mm">
                  <w:txbxContent>
                    <w:p w14:paraId="495D7CDE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18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AB405C4" wp14:editId="474E0FF6">
                <wp:simplePos x="0" y="0"/>
                <wp:positionH relativeFrom="column">
                  <wp:posOffset>4822825</wp:posOffset>
                </wp:positionH>
                <wp:positionV relativeFrom="paragraph">
                  <wp:posOffset>3474085</wp:posOffset>
                </wp:positionV>
                <wp:extent cx="0" cy="253365"/>
                <wp:effectExtent l="76200" t="0" r="57150" b="5143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8E54DB" id="Straight Arrow Connector 61" o:spid="_x0000_s1026" type="#_x0000_t32" style="position:absolute;margin-left:379.75pt;margin-top:273.55pt;width:0;height:19.95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18C73AEB" wp14:editId="2E2C0816">
                <wp:simplePos x="0" y="0"/>
                <wp:positionH relativeFrom="margin">
                  <wp:posOffset>4848225</wp:posOffset>
                </wp:positionH>
                <wp:positionV relativeFrom="paragraph">
                  <wp:posOffset>3475990</wp:posOffset>
                </wp:positionV>
                <wp:extent cx="1695450" cy="224790"/>
                <wp:effectExtent l="0" t="0" r="0" b="381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8C283E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4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73AEB" id="Text Box 60" o:spid="_x0000_s1033" type="#_x0000_t202" style="position:absolute;margin-left:381.75pt;margin-top:273.7pt;width:133.5pt;height:17.7pt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" fillcolor="window" stroked="f" strokeweight=".5pt">
                <v:textbox inset="2mm,1mm,2mm,1mm">
                  <w:txbxContent>
                    <w:p w14:paraId="228C283E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140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A3F0F1A" wp14:editId="103353DB">
                <wp:simplePos x="0" y="0"/>
                <wp:positionH relativeFrom="column">
                  <wp:posOffset>4832350</wp:posOffset>
                </wp:positionH>
                <wp:positionV relativeFrom="paragraph">
                  <wp:posOffset>2797810</wp:posOffset>
                </wp:positionV>
                <wp:extent cx="0" cy="253365"/>
                <wp:effectExtent l="76200" t="0" r="57150" b="5143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473F58" id="Straight Arrow Connector 59" o:spid="_x0000_s1026" type="#_x0000_t32" style="position:absolute;margin-left:380.5pt;margin-top:220.3pt;width:0;height:19.95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C24B242" wp14:editId="46D73C35">
                <wp:simplePos x="0" y="0"/>
                <wp:positionH relativeFrom="margin">
                  <wp:posOffset>4857750</wp:posOffset>
                </wp:positionH>
                <wp:positionV relativeFrom="paragraph">
                  <wp:posOffset>2799715</wp:posOffset>
                </wp:positionV>
                <wp:extent cx="1695450" cy="224790"/>
                <wp:effectExtent l="0" t="0" r="0" b="381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F092F5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0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4B242" id="Text Box 58" o:spid="_x0000_s1034" type="#_x0000_t202" style="position:absolute;margin-left:382.5pt;margin-top:220.45pt;width:133.5pt;height:17.7pt;z-index:251830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" fillcolor="window" stroked="f" strokeweight=".5pt">
                <v:textbox inset="2mm,1mm,2mm,1mm">
                  <w:txbxContent>
                    <w:p w14:paraId="75F092F5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105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A2D99DD" wp14:editId="5274A09B">
                <wp:simplePos x="0" y="0"/>
                <wp:positionH relativeFrom="margin">
                  <wp:posOffset>4848225</wp:posOffset>
                </wp:positionH>
                <wp:positionV relativeFrom="paragraph">
                  <wp:posOffset>2132965</wp:posOffset>
                </wp:positionV>
                <wp:extent cx="1695450" cy="224790"/>
                <wp:effectExtent l="0" t="0" r="0" b="381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42C94D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8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D99DD" id="Text Box 56" o:spid="_x0000_s1035" type="#_x0000_t202" style="position:absolute;margin-left:381.75pt;margin-top:167.95pt;width:133.5pt;height:17.7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" fillcolor="window" stroked="f" strokeweight=".5pt">
                <v:textbox inset="2mm,1mm,2mm,1mm">
                  <w:txbxContent>
                    <w:p w14:paraId="2942C94D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88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F4234AC" wp14:editId="09EB8693">
                <wp:simplePos x="0" y="0"/>
                <wp:positionH relativeFrom="column">
                  <wp:posOffset>4822825</wp:posOffset>
                </wp:positionH>
                <wp:positionV relativeFrom="paragraph">
                  <wp:posOffset>2131060</wp:posOffset>
                </wp:positionV>
                <wp:extent cx="0" cy="253365"/>
                <wp:effectExtent l="76200" t="0" r="57150" b="5143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AADFD1" id="Straight Arrow Connector 57" o:spid="_x0000_s1026" type="#_x0000_t32" style="position:absolute;margin-left:379.75pt;margin-top:167.8pt;width:0;height:19.95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B9671F2" wp14:editId="459E21C3">
                <wp:simplePos x="0" y="0"/>
                <wp:positionH relativeFrom="column">
                  <wp:posOffset>4803775</wp:posOffset>
                </wp:positionH>
                <wp:positionV relativeFrom="paragraph">
                  <wp:posOffset>1445260</wp:posOffset>
                </wp:positionV>
                <wp:extent cx="0" cy="253365"/>
                <wp:effectExtent l="76200" t="0" r="57150" b="5143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9DEA55" id="Straight Arrow Connector 44" o:spid="_x0000_s1026" type="#_x0000_t32" style="position:absolute;margin-left:378.25pt;margin-top:113.8pt;width:0;height:19.95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5E820F4D" wp14:editId="3E91F888">
                <wp:simplePos x="0" y="0"/>
                <wp:positionH relativeFrom="margin">
                  <wp:posOffset>4829175</wp:posOffset>
                </wp:positionH>
                <wp:positionV relativeFrom="paragraph">
                  <wp:posOffset>1447165</wp:posOffset>
                </wp:positionV>
                <wp:extent cx="1695450" cy="224790"/>
                <wp:effectExtent l="0" t="0" r="0" b="381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31520A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7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20F4D" id="Text Box 35" o:spid="_x0000_s1036" type="#_x0000_t202" style="position:absolute;margin-left:380.25pt;margin-top:113.95pt;width:133.5pt;height:17.7pt;z-index:251826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" fillcolor="window" stroked="f" strokeweight=".5pt">
                <v:textbox inset="2mm,1mm,2mm,1mm">
                  <w:txbxContent>
                    <w:p w14:paraId="0231520A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7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00F8410B" wp14:editId="4EE3E8FC">
                <wp:simplePos x="0" y="0"/>
                <wp:positionH relativeFrom="margin">
                  <wp:posOffset>4817745</wp:posOffset>
                </wp:positionH>
                <wp:positionV relativeFrom="paragraph">
                  <wp:posOffset>771525</wp:posOffset>
                </wp:positionV>
                <wp:extent cx="1695450" cy="224790"/>
                <wp:effectExtent l="0" t="0" r="0" b="381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24EC8D" w14:textId="77777777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BE0233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Ϯ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oss to follow-up: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4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8410B" id="Text Box 26" o:spid="_x0000_s1037" type="#_x0000_t202" style="position:absolute;margin-left:379.35pt;margin-top:60.75pt;width:133.5pt;height:17.7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" fillcolor="window" stroked="f" strokeweight=".5pt">
                <v:textbox inset="2mm,1mm,2mm,1mm">
                  <w:txbxContent>
                    <w:p w14:paraId="3924EC8D" w14:textId="77777777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BE0233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Ϯ</w:t>
                      </w:r>
                      <w:r>
                        <w:rPr>
                          <w:sz w:val="20"/>
                          <w:szCs w:val="20"/>
                        </w:rPr>
                        <w:t xml:space="preserve"> Loss to follow-up: </w:t>
                      </w:r>
                      <w:r w:rsidRPr="00E94A12">
                        <w:rPr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sz w:val="20"/>
                          <w:szCs w:val="20"/>
                        </w:rPr>
                        <w:t xml:space="preserve"> 49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86DE8E9" wp14:editId="4B8CFE06">
                <wp:simplePos x="0" y="0"/>
                <wp:positionH relativeFrom="column">
                  <wp:posOffset>4981575</wp:posOffset>
                </wp:positionH>
                <wp:positionV relativeFrom="paragraph">
                  <wp:posOffset>75565</wp:posOffset>
                </wp:positionV>
                <wp:extent cx="45085" cy="238125"/>
                <wp:effectExtent l="19050" t="0" r="31115" b="47625"/>
                <wp:wrapNone/>
                <wp:docPr id="64" name="Down Arrow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C1236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4" o:spid="_x0000_s1026" type="#_x0000_t67" style="position:absolute;margin-left:392.25pt;margin-top:5.95pt;width:3.55pt;height:18.75pt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" adj="19555" fillcolor="#4472c4 [3204]" strokecolor="#1f3763 [1604]" strokeweight="1pt"/>
            </w:pict>
          </mc:Fallback>
        </mc:AlternateContent>
      </w:r>
      <w:r w:rsidRPr="00BE0233"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AF9FBAD" wp14:editId="63391155">
                <wp:simplePos x="0" y="0"/>
                <wp:positionH relativeFrom="column">
                  <wp:posOffset>4792345</wp:posOffset>
                </wp:positionH>
                <wp:positionV relativeFrom="paragraph">
                  <wp:posOffset>769620</wp:posOffset>
                </wp:positionV>
                <wp:extent cx="0" cy="253365"/>
                <wp:effectExtent l="76200" t="0" r="57150" b="5143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3AD422" id="Straight Arrow Connector 28" o:spid="_x0000_s1026" type="#_x0000_t32" style="position:absolute;margin-left:377.35pt;margin-top:60.6pt;width:0;height:19.9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F5AE2E4" wp14:editId="7CBF05B6">
                <wp:simplePos x="0" y="0"/>
                <wp:positionH relativeFrom="margin">
                  <wp:posOffset>4370070</wp:posOffset>
                </wp:positionH>
                <wp:positionV relativeFrom="paragraph">
                  <wp:posOffset>352425</wp:posOffset>
                </wp:positionV>
                <wp:extent cx="1333500" cy="413385"/>
                <wp:effectExtent l="0" t="0" r="19050" b="2476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93A96D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4977</w:t>
                            </w:r>
                          </w:p>
                          <w:p w14:paraId="33D7A107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9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AE2E4" id="Text Box 48" o:spid="_x0000_s1038" type="#_x0000_t202" style="position:absolute;margin-left:344.1pt;margin-top:27.75pt;width:105pt;height:32.55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" fillcolor="white [3201]" strokeweight=".5pt">
                <v:textbox>
                  <w:txbxContent>
                    <w:p w14:paraId="5893A96D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4977</w:t>
                      </w:r>
                    </w:p>
                    <w:p w14:paraId="33D7A107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97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74B22DC" wp14:editId="2885229F">
                <wp:simplePos x="0" y="0"/>
                <wp:positionH relativeFrom="margin">
                  <wp:posOffset>4370070</wp:posOffset>
                </wp:positionH>
                <wp:positionV relativeFrom="paragraph">
                  <wp:posOffset>1009650</wp:posOffset>
                </wp:positionV>
                <wp:extent cx="1333500" cy="413385"/>
                <wp:effectExtent l="0" t="0" r="19050" b="2476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4948A1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4485</w:t>
                            </w:r>
                          </w:p>
                          <w:p w14:paraId="00744672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4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B22DC" id="Text Box 49" o:spid="_x0000_s1039" type="#_x0000_t202" style="position:absolute;margin-left:344.1pt;margin-top:79.5pt;width:105pt;height:32.55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" fillcolor="white [3201]" strokeweight=".5pt">
                <v:textbox>
                  <w:txbxContent>
                    <w:p w14:paraId="724948A1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4485</w:t>
                      </w:r>
                    </w:p>
                    <w:p w14:paraId="00744672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48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68DF94B" wp14:editId="5FA16951">
                <wp:simplePos x="0" y="0"/>
                <wp:positionH relativeFrom="margin">
                  <wp:posOffset>4370070</wp:posOffset>
                </wp:positionH>
                <wp:positionV relativeFrom="paragraph">
                  <wp:posOffset>1704975</wp:posOffset>
                </wp:positionV>
                <wp:extent cx="1333500" cy="413385"/>
                <wp:effectExtent l="0" t="0" r="19050" b="2476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F43EE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4264</w:t>
                            </w:r>
                          </w:p>
                          <w:p w14:paraId="4F9DC3FF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2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DF94B" id="Text Box 50" o:spid="_x0000_s1040" type="#_x0000_t202" style="position:absolute;margin-left:344.1pt;margin-top:134.25pt;width:105pt;height:32.55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" fillcolor="white [3201]" strokeweight=".5pt">
                <v:textbox>
                  <w:txbxContent>
                    <w:p w14:paraId="07BF43EE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4264</w:t>
                      </w:r>
                    </w:p>
                    <w:p w14:paraId="4F9DC3FF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26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E5235AC" wp14:editId="42E1DAE1">
                <wp:simplePos x="0" y="0"/>
                <wp:positionH relativeFrom="margin">
                  <wp:posOffset>4370070</wp:posOffset>
                </wp:positionH>
                <wp:positionV relativeFrom="paragraph">
                  <wp:posOffset>2371725</wp:posOffset>
                </wp:positionV>
                <wp:extent cx="1333500" cy="413385"/>
                <wp:effectExtent l="0" t="0" r="19050" b="2476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74FE5D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4088</w:t>
                            </w:r>
                          </w:p>
                          <w:p w14:paraId="0D4F2D86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0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235AC" id="Text Box 51" o:spid="_x0000_s1041" type="#_x0000_t202" style="position:absolute;margin-left:344.1pt;margin-top:186.75pt;width:105pt;height:32.55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" fillcolor="white [3201]" strokeweight=".5pt">
                <v:textbox>
                  <w:txbxContent>
                    <w:p w14:paraId="7274FE5D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4088</w:t>
                      </w:r>
                    </w:p>
                    <w:p w14:paraId="0D4F2D86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08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D96C9F2" wp14:editId="4CCE2B72">
                <wp:simplePos x="0" y="0"/>
                <wp:positionH relativeFrom="margin">
                  <wp:posOffset>4370070</wp:posOffset>
                </wp:positionH>
                <wp:positionV relativeFrom="paragraph">
                  <wp:posOffset>3048000</wp:posOffset>
                </wp:positionV>
                <wp:extent cx="1333500" cy="413385"/>
                <wp:effectExtent l="0" t="0" r="19050" b="2476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922B59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3922</w:t>
                            </w:r>
                          </w:p>
                          <w:p w14:paraId="4F95BB9D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9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6C9F2" id="Text Box 52" o:spid="_x0000_s1042" type="#_x0000_t202" style="position:absolute;margin-left:344.1pt;margin-top:240pt;width:105pt;height:32.55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" fillcolor="white [3201]" strokeweight=".5pt">
                <v:textbox>
                  <w:txbxContent>
                    <w:p w14:paraId="31922B59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3922</w:t>
                      </w:r>
                    </w:p>
                    <w:p w14:paraId="4F95BB9D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92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C6588DC" wp14:editId="7E402E98">
                <wp:simplePos x="0" y="0"/>
                <wp:positionH relativeFrom="margin">
                  <wp:posOffset>4370070</wp:posOffset>
                </wp:positionH>
                <wp:positionV relativeFrom="paragraph">
                  <wp:posOffset>3743325</wp:posOffset>
                </wp:positionV>
                <wp:extent cx="1333500" cy="413385"/>
                <wp:effectExtent l="0" t="0" r="19050" b="2476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4B5E69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3574</w:t>
                            </w:r>
                          </w:p>
                          <w:p w14:paraId="6C71BCF5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5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588DC" id="Text Box 53" o:spid="_x0000_s1043" type="#_x0000_t202" style="position:absolute;margin-left:344.1pt;margin-top:294.75pt;width:105pt;height:32.55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" fillcolor="white [3201]" strokeweight=".5pt">
                <v:textbox>
                  <w:txbxContent>
                    <w:p w14:paraId="3E4B5E69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3574</w:t>
                      </w:r>
                    </w:p>
                    <w:p w14:paraId="6C71BCF5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57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F4872C7" wp14:editId="19683C59">
                <wp:simplePos x="0" y="0"/>
                <wp:positionH relativeFrom="margin">
                  <wp:posOffset>4370070</wp:posOffset>
                </wp:positionH>
                <wp:positionV relativeFrom="paragraph">
                  <wp:posOffset>4410075</wp:posOffset>
                </wp:positionV>
                <wp:extent cx="1333500" cy="413385"/>
                <wp:effectExtent l="0" t="0" r="19050" b="2476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6AE289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s, n= 3097</w:t>
                            </w:r>
                          </w:p>
                          <w:p w14:paraId="39819263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0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872C7" id="Text Box 54" o:spid="_x0000_s1044" type="#_x0000_t202" style="position:absolute;margin-left:344.1pt;margin-top:347.25pt;width:105pt;height:32.5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" fillcolor="white [3201]" strokeweight=".5pt">
                <v:textbox>
                  <w:txbxContent>
                    <w:p w14:paraId="626AE289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s, n= 3097</w:t>
                      </w:r>
                    </w:p>
                    <w:p w14:paraId="39819263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09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6CE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EDFE624" wp14:editId="7E8CDBAD">
                <wp:simplePos x="0" y="0"/>
                <wp:positionH relativeFrom="margin">
                  <wp:posOffset>4370070</wp:posOffset>
                </wp:positionH>
                <wp:positionV relativeFrom="paragraph">
                  <wp:posOffset>5067300</wp:posOffset>
                </wp:positionV>
                <wp:extent cx="1333500" cy="413385"/>
                <wp:effectExtent l="0" t="0" r="19050" b="2476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D9BA07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other, n= 2960</w:t>
                            </w:r>
                          </w:p>
                          <w:p w14:paraId="4DC2851F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29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FE624" id="Text Box 55" o:spid="_x0000_s1045" type="#_x0000_t202" style="position:absolute;margin-left:344.1pt;margin-top:399pt;width:105pt;height:32.55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" fillcolor="white [3201]" strokeweight=".5pt">
                <v:textbox>
                  <w:txbxContent>
                    <w:p w14:paraId="3AD9BA07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Mother, n= 2960</w:t>
                      </w:r>
                    </w:p>
                    <w:p w14:paraId="4DC2851F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296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CD46B90" wp14:editId="7C2F6CEB">
                <wp:simplePos x="0" y="0"/>
                <wp:positionH relativeFrom="column">
                  <wp:posOffset>3876675</wp:posOffset>
                </wp:positionH>
                <wp:positionV relativeFrom="paragraph">
                  <wp:posOffset>5229225</wp:posOffset>
                </wp:positionV>
                <wp:extent cx="481965" cy="0"/>
                <wp:effectExtent l="0" t="76200" r="13335" b="95250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AE46FD" id="Straight Arrow Connector 83" o:spid="_x0000_s1026" type="#_x0000_t32" style="position:absolute;margin-left:305.25pt;margin-top:411.75pt;width:37.95pt;height:0;z-index:251823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2726C15" wp14:editId="3AA92D15">
                <wp:simplePos x="0" y="0"/>
                <wp:positionH relativeFrom="column">
                  <wp:posOffset>3876675</wp:posOffset>
                </wp:positionH>
                <wp:positionV relativeFrom="paragraph">
                  <wp:posOffset>4600575</wp:posOffset>
                </wp:positionV>
                <wp:extent cx="481965" cy="0"/>
                <wp:effectExtent l="0" t="76200" r="13335" b="9525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8D12AA" id="Straight Arrow Connector 82" o:spid="_x0000_s1026" type="#_x0000_t32" style="position:absolute;margin-left:305.25pt;margin-top:362.25pt;width:37.95pt;height:0;z-index:251822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733551A" wp14:editId="57546B16">
                <wp:simplePos x="0" y="0"/>
                <wp:positionH relativeFrom="column">
                  <wp:posOffset>3876675</wp:posOffset>
                </wp:positionH>
                <wp:positionV relativeFrom="paragraph">
                  <wp:posOffset>3905250</wp:posOffset>
                </wp:positionV>
                <wp:extent cx="481965" cy="0"/>
                <wp:effectExtent l="0" t="76200" r="13335" b="9525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41668D" id="Straight Arrow Connector 81" o:spid="_x0000_s1026" type="#_x0000_t32" style="position:absolute;margin-left:305.25pt;margin-top:307.5pt;width:37.95pt;height:0;z-index:251821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5C9CFE03" wp14:editId="0DC99CD3">
                <wp:simplePos x="0" y="0"/>
                <wp:positionH relativeFrom="column">
                  <wp:posOffset>3876675</wp:posOffset>
                </wp:positionH>
                <wp:positionV relativeFrom="paragraph">
                  <wp:posOffset>3238500</wp:posOffset>
                </wp:positionV>
                <wp:extent cx="481965" cy="0"/>
                <wp:effectExtent l="0" t="76200" r="13335" b="9525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224BF9" id="Straight Arrow Connector 80" o:spid="_x0000_s1026" type="#_x0000_t32" style="position:absolute;margin-left:305.25pt;margin-top:255pt;width:37.95pt;height:0;z-index:251820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A91F511" wp14:editId="1C733950">
                <wp:simplePos x="0" y="0"/>
                <wp:positionH relativeFrom="column">
                  <wp:posOffset>3876675</wp:posOffset>
                </wp:positionH>
                <wp:positionV relativeFrom="paragraph">
                  <wp:posOffset>2552700</wp:posOffset>
                </wp:positionV>
                <wp:extent cx="481965" cy="0"/>
                <wp:effectExtent l="0" t="76200" r="13335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59DEE0" id="Straight Arrow Connector 79" o:spid="_x0000_s1026" type="#_x0000_t32" style="position:absolute;margin-left:305.25pt;margin-top:201pt;width:37.95pt;height:0;z-index:251819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B6A6504" wp14:editId="0BB211B7">
                <wp:simplePos x="0" y="0"/>
                <wp:positionH relativeFrom="column">
                  <wp:posOffset>3886200</wp:posOffset>
                </wp:positionH>
                <wp:positionV relativeFrom="paragraph">
                  <wp:posOffset>1885950</wp:posOffset>
                </wp:positionV>
                <wp:extent cx="481965" cy="0"/>
                <wp:effectExtent l="0" t="76200" r="13335" b="9525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98CAAB" id="Straight Arrow Connector 78" o:spid="_x0000_s1026" type="#_x0000_t32" style="position:absolute;margin-left:306pt;margin-top:148.5pt;width:37.95pt;height:0;z-index:25181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95E42FE" wp14:editId="403CD5E0">
                <wp:simplePos x="0" y="0"/>
                <wp:positionH relativeFrom="column">
                  <wp:posOffset>3886200</wp:posOffset>
                </wp:positionH>
                <wp:positionV relativeFrom="paragraph">
                  <wp:posOffset>1209675</wp:posOffset>
                </wp:positionV>
                <wp:extent cx="481965" cy="0"/>
                <wp:effectExtent l="0" t="76200" r="13335" b="9525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E0164B" id="Straight Arrow Connector 77" o:spid="_x0000_s1026" type="#_x0000_t32" style="position:absolute;margin-left:306pt;margin-top:95.25pt;width:37.95pt;height:0;z-index:251816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8E5D6C7" wp14:editId="246D796B">
                <wp:simplePos x="0" y="0"/>
                <wp:positionH relativeFrom="margin">
                  <wp:posOffset>3209925</wp:posOffset>
                </wp:positionH>
                <wp:positionV relativeFrom="paragraph">
                  <wp:posOffset>5027930</wp:posOffset>
                </wp:positionV>
                <wp:extent cx="899795" cy="413385"/>
                <wp:effectExtent l="0" t="0" r="0" b="571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79C34A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5D6C7" id="Text Box 19" o:spid="_x0000_s1046" type="#_x0000_t202" style="position:absolute;margin-left:252.75pt;margin-top:395.9pt;width:70.85pt;height:32.55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" fillcolor="white [3201]" stroked="f" strokeweight=".5pt">
                <v:textbox>
                  <w:txbxContent>
                    <w:p w14:paraId="3A79C34A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6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6D7D1B8" wp14:editId="70953D22">
                <wp:simplePos x="0" y="0"/>
                <wp:positionH relativeFrom="margin">
                  <wp:posOffset>3209925</wp:posOffset>
                </wp:positionH>
                <wp:positionV relativeFrom="paragraph">
                  <wp:posOffset>3707765</wp:posOffset>
                </wp:positionV>
                <wp:extent cx="899795" cy="413385"/>
                <wp:effectExtent l="0" t="0" r="0" b="571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45BD3B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7D1B8" id="Text Box 17" o:spid="_x0000_s1047" type="#_x0000_t202" style="position:absolute;margin-left:252.75pt;margin-top:291.95pt;width:70.85pt;height:32.55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" fillcolor="white [3201]" stroked="f" strokeweight=".5pt">
                <v:textbox>
                  <w:txbxContent>
                    <w:p w14:paraId="6C45BD3B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9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8573185" wp14:editId="34139202">
                <wp:simplePos x="0" y="0"/>
                <wp:positionH relativeFrom="margin">
                  <wp:posOffset>3209925</wp:posOffset>
                </wp:positionH>
                <wp:positionV relativeFrom="paragraph">
                  <wp:posOffset>4396105</wp:posOffset>
                </wp:positionV>
                <wp:extent cx="899795" cy="413385"/>
                <wp:effectExtent l="0" t="0" r="0" b="57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967FC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2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73185" id="Text Box 18" o:spid="_x0000_s1048" type="#_x0000_t202" style="position:absolute;margin-left:252.75pt;margin-top:346.15pt;width:70.85pt;height:32.55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" fillcolor="white [3201]" stroked="f" strokeweight=".5pt">
                <v:textbox>
                  <w:txbxContent>
                    <w:p w14:paraId="4A7967FC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28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DD536A2" wp14:editId="279DD1E0">
                <wp:simplePos x="0" y="0"/>
                <wp:positionH relativeFrom="column">
                  <wp:posOffset>3886200</wp:posOffset>
                </wp:positionH>
                <wp:positionV relativeFrom="paragraph">
                  <wp:posOffset>552450</wp:posOffset>
                </wp:positionV>
                <wp:extent cx="481965" cy="0"/>
                <wp:effectExtent l="0" t="76200" r="13335" b="952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360635" id="Straight Arrow Connector 68" o:spid="_x0000_s1026" type="#_x0000_t32" style="position:absolute;margin-left:306pt;margin-top:43.5pt;width:37.95pt;height:0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C893CF0" wp14:editId="67F3B6BA">
                <wp:simplePos x="0" y="0"/>
                <wp:positionH relativeFrom="margin">
                  <wp:posOffset>3200400</wp:posOffset>
                </wp:positionH>
                <wp:positionV relativeFrom="paragraph">
                  <wp:posOffset>352425</wp:posOffset>
                </wp:positionV>
                <wp:extent cx="899795" cy="413385"/>
                <wp:effectExtent l="0" t="0" r="0" b="57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970996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93CF0" id="Text Box 12" o:spid="_x0000_s1049" type="#_x0000_t202" style="position:absolute;margin-left:252pt;margin-top:27.75pt;width:70.85pt;height:32.5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" fillcolor="white [3201]" stroked="f" strokeweight=".5pt">
                <v:textbox>
                  <w:txbxContent>
                    <w:p w14:paraId="2E970996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3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BB5DB02" wp14:editId="5A9FA29C">
                <wp:simplePos x="0" y="0"/>
                <wp:positionH relativeFrom="margin">
                  <wp:posOffset>3209925</wp:posOffset>
                </wp:positionH>
                <wp:positionV relativeFrom="paragraph">
                  <wp:posOffset>1009650</wp:posOffset>
                </wp:positionV>
                <wp:extent cx="899795" cy="413385"/>
                <wp:effectExtent l="0" t="0" r="0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578D91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5DB02" id="Text Box 13" o:spid="_x0000_s1050" type="#_x0000_t202" style="position:absolute;margin-left:252.75pt;margin-top:79.5pt;width:70.85pt;height:32.55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" fillcolor="white [3201]" stroked="f" strokeweight=".5pt">
                <v:textbox>
                  <w:txbxContent>
                    <w:p w14:paraId="73578D91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2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92E0E11" wp14:editId="36DE8262">
                <wp:simplePos x="0" y="0"/>
                <wp:positionH relativeFrom="margin">
                  <wp:posOffset>3209925</wp:posOffset>
                </wp:positionH>
                <wp:positionV relativeFrom="paragraph">
                  <wp:posOffset>1685290</wp:posOffset>
                </wp:positionV>
                <wp:extent cx="899795" cy="413385"/>
                <wp:effectExtent l="0" t="0" r="0" b="57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DED7DC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E0E11" id="Text Box 14" o:spid="_x0000_s1051" type="#_x0000_t202" style="position:absolute;margin-left:252.75pt;margin-top:132.7pt;width:70.85pt;height:32.5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" fillcolor="white [3201]" stroked="f" strokeweight=".5pt">
                <v:textbox>
                  <w:txbxContent>
                    <w:p w14:paraId="00DED7DC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2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13CCC23" wp14:editId="647008B8">
                <wp:simplePos x="0" y="0"/>
                <wp:positionH relativeFrom="margin">
                  <wp:posOffset>3209925</wp:posOffset>
                </wp:positionH>
                <wp:positionV relativeFrom="paragraph">
                  <wp:posOffset>2351405</wp:posOffset>
                </wp:positionV>
                <wp:extent cx="899795" cy="413385"/>
                <wp:effectExtent l="0" t="0" r="0" b="57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0BC0DB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CCC23" id="Text Box 15" o:spid="_x0000_s1052" type="#_x0000_t202" style="position:absolute;margin-left:252.75pt;margin-top:185.15pt;width:70.85pt;height:32.55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" fillcolor="white [3201]" stroked="f" strokeweight=".5pt">
                <v:textbox>
                  <w:txbxContent>
                    <w:p w14:paraId="000BC0DB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282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90B68EA" wp14:editId="05C4AC55">
                <wp:simplePos x="0" y="0"/>
                <wp:positionH relativeFrom="margin">
                  <wp:posOffset>3209925</wp:posOffset>
                </wp:positionH>
                <wp:positionV relativeFrom="paragraph">
                  <wp:posOffset>3037840</wp:posOffset>
                </wp:positionV>
                <wp:extent cx="899795" cy="413385"/>
                <wp:effectExtent l="0" t="0" r="0" b="57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F2524C" w14:textId="77777777" w:rsidR="001A3937" w:rsidRPr="007B723E" w:rsidRDefault="001A3937" w:rsidP="001A3937">
                            <w:pPr>
                              <w:spacing w:after="0" w:line="288" w:lineRule="auto"/>
                              <w:jc w:val="center"/>
                            </w:pPr>
                            <w:r w:rsidRPr="007B723E">
                              <w:t>n= 1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0B68EA" id="Text Box 16" o:spid="_x0000_s1053" type="#_x0000_t202" style="position:absolute;margin-left:252.75pt;margin-top:239.2pt;width:70.85pt;height:32.5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" fillcolor="white [3201]" stroked="f" strokeweight=".5pt">
                <v:textbox>
                  <w:txbxContent>
                    <w:p w14:paraId="5DF2524C" w14:textId="77777777" w:rsidR="001A3937" w:rsidRPr="007B723E" w:rsidRDefault="001A3937" w:rsidP="001A3937">
                      <w:pPr>
                        <w:spacing w:after="0" w:line="288" w:lineRule="auto"/>
                        <w:jc w:val="center"/>
                      </w:pPr>
                      <w:r w:rsidRPr="007B723E">
                        <w:t>n= 16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513EBC1" wp14:editId="484831C4">
                <wp:simplePos x="0" y="0"/>
                <wp:positionH relativeFrom="margin">
                  <wp:posOffset>2706370</wp:posOffset>
                </wp:positionH>
                <wp:positionV relativeFrom="paragraph">
                  <wp:posOffset>5248275</wp:posOffset>
                </wp:positionV>
                <wp:extent cx="673100" cy="10795"/>
                <wp:effectExtent l="0" t="0" r="31750" b="27305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4960BD" id="Straight Connector 76" o:spid="_x0000_s1026" style="position:absolute;flip:y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1pt,413.25pt" to="266.1pt,4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4AA0033" wp14:editId="58D66FC1">
                <wp:simplePos x="0" y="0"/>
                <wp:positionH relativeFrom="margin">
                  <wp:posOffset>2715895</wp:posOffset>
                </wp:positionH>
                <wp:positionV relativeFrom="paragraph">
                  <wp:posOffset>4581525</wp:posOffset>
                </wp:positionV>
                <wp:extent cx="673100" cy="10795"/>
                <wp:effectExtent l="0" t="0" r="31750" b="27305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AE67E" id="Straight Connector 75" o:spid="_x0000_s1026" style="position:absolute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360.75pt" to="266.85pt,3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58A270A" wp14:editId="10088201">
                <wp:simplePos x="0" y="0"/>
                <wp:positionH relativeFrom="margin">
                  <wp:posOffset>2705100</wp:posOffset>
                </wp:positionH>
                <wp:positionV relativeFrom="paragraph">
                  <wp:posOffset>3905250</wp:posOffset>
                </wp:positionV>
                <wp:extent cx="673100" cy="10795"/>
                <wp:effectExtent l="0" t="0" r="31750" b="27305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4DC996" id="Straight Connector 74" o:spid="_x0000_s1026" style="position:absolute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pt,307.5pt" to="266pt,30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1700BE6" wp14:editId="32853E7D">
                <wp:simplePos x="0" y="0"/>
                <wp:positionH relativeFrom="margin">
                  <wp:posOffset>2705100</wp:posOffset>
                </wp:positionH>
                <wp:positionV relativeFrom="paragraph">
                  <wp:posOffset>3248025</wp:posOffset>
                </wp:positionV>
                <wp:extent cx="673100" cy="10795"/>
                <wp:effectExtent l="0" t="0" r="31750" b="27305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94CAA5" id="Straight Connector 73" o:spid="_x0000_s1026" style="position:absolute;flip:y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pt,255.75pt" to="266pt,2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CBB0346" wp14:editId="6D79614E">
                <wp:simplePos x="0" y="0"/>
                <wp:positionH relativeFrom="margin">
                  <wp:posOffset>2706370</wp:posOffset>
                </wp:positionH>
                <wp:positionV relativeFrom="paragraph">
                  <wp:posOffset>2571750</wp:posOffset>
                </wp:positionV>
                <wp:extent cx="673100" cy="10795"/>
                <wp:effectExtent l="0" t="0" r="31750" b="27305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C7B98B" id="Straight Connector 72" o:spid="_x0000_s1026" style="position:absolute;flip:y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1pt,202.5pt" to="266.1pt,2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496D51C" wp14:editId="097A830B">
                <wp:simplePos x="0" y="0"/>
                <wp:positionH relativeFrom="margin">
                  <wp:posOffset>2715895</wp:posOffset>
                </wp:positionH>
                <wp:positionV relativeFrom="paragraph">
                  <wp:posOffset>1885950</wp:posOffset>
                </wp:positionV>
                <wp:extent cx="673100" cy="10795"/>
                <wp:effectExtent l="0" t="0" r="31750" b="2730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3C6C7F" id="Straight Connector 71" o:spid="_x0000_s1026" style="position:absolute;flip:y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148.5pt" to="266.85pt,14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Pr="00387E2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C01F7BE" wp14:editId="3289F716">
                <wp:simplePos x="0" y="0"/>
                <wp:positionH relativeFrom="margin">
                  <wp:posOffset>2715895</wp:posOffset>
                </wp:positionH>
                <wp:positionV relativeFrom="paragraph">
                  <wp:posOffset>1209675</wp:posOffset>
                </wp:positionV>
                <wp:extent cx="673100" cy="10795"/>
                <wp:effectExtent l="0" t="0" r="31750" b="2730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FB3E0D" id="Straight Connector 69" o:spid="_x0000_s1026" style="position:absolute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95.25pt" to="266.85pt,9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" strokecolor="#4472c4 [3204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1D8D045" wp14:editId="25BAD9A2">
                <wp:simplePos x="0" y="0"/>
                <wp:positionH relativeFrom="column">
                  <wp:posOffset>2696845</wp:posOffset>
                </wp:positionH>
                <wp:positionV relativeFrom="paragraph">
                  <wp:posOffset>552450</wp:posOffset>
                </wp:positionV>
                <wp:extent cx="673100" cy="10795"/>
                <wp:effectExtent l="0" t="0" r="31750" b="27305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20EE60" id="Straight Connector 67" o:spid="_x0000_s1026" style="position:absolute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35pt,43.5pt" to="265.35pt,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" strokecolor="#4472c4 [3204]" strokeweight=".5pt">
                <v:stroke joinstyle="miter"/>
              </v:lin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C3BEB5B" wp14:editId="71C0AAD1">
                <wp:simplePos x="0" y="0"/>
                <wp:positionH relativeFrom="margin">
                  <wp:posOffset>1350645</wp:posOffset>
                </wp:positionH>
                <wp:positionV relativeFrom="paragraph">
                  <wp:posOffset>5067300</wp:posOffset>
                </wp:positionV>
                <wp:extent cx="1323975" cy="413385"/>
                <wp:effectExtent l="0" t="0" r="28575" b="2476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C108D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3127</w:t>
                            </w:r>
                          </w:p>
                          <w:p w14:paraId="6523C3DE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BEB5B" id="Text Box 24" o:spid="_x0000_s1054" type="#_x0000_t202" style="position:absolute;margin-left:106.35pt;margin-top:399pt;width:104.25pt;height:32.5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" fillcolor="white [3201]" strokeweight=".5pt">
                <v:textbox>
                  <w:txbxContent>
                    <w:p w14:paraId="344C108D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3127</w:t>
                      </w:r>
                    </w:p>
                    <w:p w14:paraId="6523C3DE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12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7660CF0" wp14:editId="710B1426">
                <wp:simplePos x="0" y="0"/>
                <wp:positionH relativeFrom="margin">
                  <wp:posOffset>1350645</wp:posOffset>
                </wp:positionH>
                <wp:positionV relativeFrom="paragraph">
                  <wp:posOffset>4410075</wp:posOffset>
                </wp:positionV>
                <wp:extent cx="1323975" cy="413385"/>
                <wp:effectExtent l="0" t="0" r="28575" b="2476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E02E7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3381</w:t>
                            </w:r>
                          </w:p>
                          <w:p w14:paraId="226216EF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3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60CF0" id="Text Box 23" o:spid="_x0000_s1055" type="#_x0000_t202" style="position:absolute;margin-left:106.35pt;margin-top:347.25pt;width:104.25pt;height:32.55pt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" fillcolor="white [3201]" strokeweight=".5pt">
                <v:textbox>
                  <w:txbxContent>
                    <w:p w14:paraId="281E02E7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3381</w:t>
                      </w:r>
                    </w:p>
                    <w:p w14:paraId="226216EF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38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110E226" wp14:editId="0FC0BED3">
                <wp:simplePos x="0" y="0"/>
                <wp:positionH relativeFrom="margin">
                  <wp:posOffset>1350645</wp:posOffset>
                </wp:positionH>
                <wp:positionV relativeFrom="paragraph">
                  <wp:posOffset>3724275</wp:posOffset>
                </wp:positionV>
                <wp:extent cx="1323975" cy="413385"/>
                <wp:effectExtent l="0" t="0" r="28575" b="2476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69F73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3764</w:t>
                            </w:r>
                          </w:p>
                          <w:p w14:paraId="06EFC357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37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0E226" id="Text Box 22" o:spid="_x0000_s1056" type="#_x0000_t202" style="position:absolute;margin-left:106.35pt;margin-top:293.25pt;width:104.25pt;height:32.5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" fillcolor="white [3201]" strokeweight=".5pt">
                <v:textbox>
                  <w:txbxContent>
                    <w:p w14:paraId="28169F73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3764</w:t>
                      </w:r>
                    </w:p>
                    <w:p w14:paraId="06EFC357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376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0655128" wp14:editId="79E767AF">
                <wp:simplePos x="0" y="0"/>
                <wp:positionH relativeFrom="margin">
                  <wp:posOffset>1350645</wp:posOffset>
                </wp:positionH>
                <wp:positionV relativeFrom="paragraph">
                  <wp:posOffset>3048000</wp:posOffset>
                </wp:positionV>
                <wp:extent cx="1323975" cy="413385"/>
                <wp:effectExtent l="0" t="0" r="28575" b="2476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59BCD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4085</w:t>
                            </w:r>
                          </w:p>
                          <w:p w14:paraId="38D6CDFB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0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55128" id="Text Box 21" o:spid="_x0000_s1057" type="#_x0000_t202" style="position:absolute;margin-left:106.35pt;margin-top:240pt;width:104.25pt;height:32.55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" fillcolor="white [3201]" strokeweight=".5pt">
                <v:textbox>
                  <w:txbxContent>
                    <w:p w14:paraId="37259BCD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4085</w:t>
                      </w:r>
                    </w:p>
                    <w:p w14:paraId="38D6CDFB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08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D81A407" wp14:editId="317E7956">
                <wp:simplePos x="0" y="0"/>
                <wp:positionH relativeFrom="margin">
                  <wp:posOffset>1350645</wp:posOffset>
                </wp:positionH>
                <wp:positionV relativeFrom="paragraph">
                  <wp:posOffset>2371725</wp:posOffset>
                </wp:positionV>
                <wp:extent cx="1323975" cy="413385"/>
                <wp:effectExtent l="0" t="0" r="28575" b="2476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A8ED1A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4242</w:t>
                            </w:r>
                          </w:p>
                          <w:p w14:paraId="229CCCE6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2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1A407" id="Text Box 20" o:spid="_x0000_s1058" type="#_x0000_t202" style="position:absolute;margin-left:106.35pt;margin-top:186.75pt;width:104.25pt;height:32.55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" fillcolor="white [3201]" strokeweight=".5pt">
                <v:textbox>
                  <w:txbxContent>
                    <w:p w14:paraId="23A8ED1A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4242</w:t>
                      </w:r>
                    </w:p>
                    <w:p w14:paraId="229CCCE6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24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C019515" wp14:editId="43C1335A">
                <wp:simplePos x="0" y="0"/>
                <wp:positionH relativeFrom="margin">
                  <wp:posOffset>1350645</wp:posOffset>
                </wp:positionH>
                <wp:positionV relativeFrom="paragraph">
                  <wp:posOffset>1704975</wp:posOffset>
                </wp:positionV>
                <wp:extent cx="1323975" cy="413385"/>
                <wp:effectExtent l="0" t="0" r="28575" b="247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6D4DD9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4386</w:t>
                            </w:r>
                          </w:p>
                          <w:p w14:paraId="205063D0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3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19515" id="Text Box 11" o:spid="_x0000_s1059" type="#_x0000_t202" style="position:absolute;margin-left:106.35pt;margin-top:134.25pt;width:104.25pt;height:32.55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" fillcolor="white [3201]" strokeweight=".5pt">
                <v:textbox>
                  <w:txbxContent>
                    <w:p w14:paraId="746D4DD9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4386</w:t>
                      </w:r>
                    </w:p>
                    <w:p w14:paraId="205063D0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38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5DBCCAC" wp14:editId="3C47DF8A">
                <wp:simplePos x="0" y="0"/>
                <wp:positionH relativeFrom="margin">
                  <wp:posOffset>1350645</wp:posOffset>
                </wp:positionH>
                <wp:positionV relativeFrom="paragraph">
                  <wp:posOffset>1009650</wp:posOffset>
                </wp:positionV>
                <wp:extent cx="1323975" cy="413385"/>
                <wp:effectExtent l="0" t="0" r="28575" b="2476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11DE48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4606</w:t>
                            </w:r>
                          </w:p>
                          <w:p w14:paraId="13894115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46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BCCAC" id="Text Box 10" o:spid="_x0000_s1060" type="#_x0000_t202" style="position:absolute;margin-left:106.35pt;margin-top:79.5pt;width:104.25pt;height:32.55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" fillcolor="white [3201]" strokeweight=".5pt">
                <v:textbox>
                  <w:txbxContent>
                    <w:p w14:paraId="4711DE48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4606</w:t>
                      </w:r>
                    </w:p>
                    <w:p w14:paraId="13894115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46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C57910B" wp14:editId="366419A8">
                <wp:simplePos x="0" y="0"/>
                <wp:positionH relativeFrom="margin">
                  <wp:posOffset>1350645</wp:posOffset>
                </wp:positionH>
                <wp:positionV relativeFrom="paragraph">
                  <wp:posOffset>314325</wp:posOffset>
                </wp:positionV>
                <wp:extent cx="1323975" cy="407670"/>
                <wp:effectExtent l="0" t="0" r="28575" b="1143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07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927CB4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arents, n= 5107</w:t>
                            </w:r>
                          </w:p>
                          <w:p w14:paraId="75C6B019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, n = 5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7910B" id="Text Box 9" o:spid="_x0000_s1061" type="#_x0000_t202" style="position:absolute;margin-left:106.35pt;margin-top:24.75pt;width:104.25pt;height:32.1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" fillcolor="white [3201]" strokeweight=".5pt">
                <v:textbox>
                  <w:txbxContent>
                    <w:p w14:paraId="13927CB4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Parents, n= 5107</w:t>
                      </w:r>
                    </w:p>
                    <w:p w14:paraId="75C6B019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Children, n = 510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9390086" wp14:editId="5AD5DAE3">
                <wp:simplePos x="0" y="0"/>
                <wp:positionH relativeFrom="margin">
                  <wp:posOffset>2085975</wp:posOffset>
                </wp:positionH>
                <wp:positionV relativeFrom="paragraph">
                  <wp:posOffset>4828540</wp:posOffset>
                </wp:positionV>
                <wp:extent cx="1486800" cy="238125"/>
                <wp:effectExtent l="0" t="0" r="0" b="952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5E9D73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38.8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90086" id="Text Box 46" o:spid="_x0000_s1062" type="#_x0000_t202" style="position:absolute;margin-left:164.25pt;margin-top:380.2pt;width:117.05pt;height:18.75pt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" fillcolor="window" stroked="f" strokeweight=".5pt">
                <v:textbox inset="2mm,1mm,2mm,1mm">
                  <w:txbxContent>
                    <w:p w14:paraId="625E9D73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38.8%, </w:t>
                      </w:r>
                      <w:r w:rsidRPr="00E94A12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19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93B17DF" wp14:editId="4B0FA4F2">
                <wp:simplePos x="0" y="0"/>
                <wp:positionH relativeFrom="margin">
                  <wp:posOffset>2085975</wp:posOffset>
                </wp:positionH>
                <wp:positionV relativeFrom="paragraph">
                  <wp:posOffset>4152900</wp:posOffset>
                </wp:positionV>
                <wp:extent cx="1486800" cy="2476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CB340B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33.8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 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B17DF" id="Text Box 45" o:spid="_x0000_s1063" type="#_x0000_t202" style="position:absolute;margin-left:164.25pt;margin-top:327pt;width:117.05pt;height:19.5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" fillcolor="window" stroked="f" strokeweight=".5pt">
                <v:textbox inset="2mm,1mm,2mm,1mm">
                  <w:txbxContent>
                    <w:p w14:paraId="62CB340B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33.8%, </w:t>
                      </w:r>
                      <w:r w:rsidRPr="00E94A12">
                        <w:rPr>
                          <w:sz w:val="20"/>
                          <w:szCs w:val="20"/>
                        </w:rPr>
                        <w:t>n = 1</w:t>
                      </w:r>
                      <w:r>
                        <w:rPr>
                          <w:sz w:val="20"/>
                          <w:szCs w:val="20"/>
                        </w:rPr>
                        <w:t>72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237B713" wp14:editId="1E77219B">
                <wp:simplePos x="0" y="0"/>
                <wp:positionH relativeFrom="margin">
                  <wp:posOffset>2085975</wp:posOffset>
                </wp:positionH>
                <wp:positionV relativeFrom="paragraph">
                  <wp:posOffset>3476625</wp:posOffset>
                </wp:positionV>
                <wp:extent cx="1486800" cy="24765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988016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26.3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 13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7B713" id="Text Box 43" o:spid="_x0000_s1064" type="#_x0000_t202" style="position:absolute;margin-left:164.25pt;margin-top:273.75pt;width:117.05pt;height:19.5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" fillcolor="window" stroked="f" strokeweight=".5pt">
                <v:textbox inset="2mm,1mm,2mm,1mm">
                  <w:txbxContent>
                    <w:p w14:paraId="28988016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26.3%, </w:t>
                      </w:r>
                      <w:r w:rsidRPr="00E94A12">
                        <w:rPr>
                          <w:sz w:val="20"/>
                          <w:szCs w:val="20"/>
                        </w:rPr>
                        <w:t>n = 134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B50F8A5" wp14:editId="4C5FBAC4">
                <wp:simplePos x="0" y="0"/>
                <wp:positionH relativeFrom="margin">
                  <wp:posOffset>2085975</wp:posOffset>
                </wp:positionH>
                <wp:positionV relativeFrom="paragraph">
                  <wp:posOffset>2799715</wp:posOffset>
                </wp:positionV>
                <wp:extent cx="1486800" cy="219075"/>
                <wp:effectExtent l="0" t="0" r="0" b="952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7689A8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20.0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>n = 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0F8A5" id="Text Box 42" o:spid="_x0000_s1065" type="#_x0000_t202" style="position:absolute;margin-left:164.25pt;margin-top:220.45pt;width:117.05pt;height:17.25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" fillcolor="window" stroked="f" strokeweight=".5pt">
                <v:textbox inset="2mm,1mm,2mm,1mm">
                  <w:txbxContent>
                    <w:p w14:paraId="7D7689A8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20.0%, </w:t>
                      </w:r>
                      <w:r w:rsidRPr="00E94A12">
                        <w:rPr>
                          <w:sz w:val="20"/>
                          <w:szCs w:val="20"/>
                        </w:rPr>
                        <w:t>n = 1</w:t>
                      </w:r>
                      <w:r>
                        <w:rPr>
                          <w:sz w:val="20"/>
                          <w:szCs w:val="20"/>
                        </w:rPr>
                        <w:t>02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F8CCF77" wp14:editId="27FFCF0A">
                <wp:simplePos x="0" y="0"/>
                <wp:positionH relativeFrom="margin">
                  <wp:posOffset>2085975</wp:posOffset>
                </wp:positionH>
                <wp:positionV relativeFrom="paragraph">
                  <wp:posOffset>2133600</wp:posOffset>
                </wp:positionV>
                <wp:extent cx="1486800" cy="238125"/>
                <wp:effectExtent l="0" t="0" r="0" b="952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8BDEAD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16.9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CCF77" id="Text Box 41" o:spid="_x0000_s1066" type="#_x0000_t202" style="position:absolute;margin-left:164.25pt;margin-top:168pt;width:117.05pt;height:18.75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" fillcolor="window" stroked="f" strokeweight=".5pt">
                <v:textbox inset="2mm,1mm,2mm,1mm">
                  <w:txbxContent>
                    <w:p w14:paraId="478BDEAD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16.9%, </w:t>
                      </w:r>
                      <w:r w:rsidRPr="00E94A12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86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BB67F10" wp14:editId="433546C7">
                <wp:simplePos x="0" y="0"/>
                <wp:positionH relativeFrom="margin">
                  <wp:posOffset>2085975</wp:posOffset>
                </wp:positionH>
                <wp:positionV relativeFrom="paragraph">
                  <wp:posOffset>1447800</wp:posOffset>
                </wp:positionV>
                <wp:extent cx="1486800" cy="219075"/>
                <wp:effectExtent l="0" t="0" r="0" b="952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EA7B5F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14.1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67F10" id="Text Box 40" o:spid="_x0000_s1067" type="#_x0000_t202" style="position:absolute;margin-left:164.25pt;margin-top:114pt;width:117.05pt;height:17.25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" fillcolor="window" stroked="f" strokeweight=".5pt">
                <v:textbox inset="2mm,1mm,2mm,1mm">
                  <w:txbxContent>
                    <w:p w14:paraId="5BEA7B5F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14.1%, </w:t>
                      </w:r>
                      <w:r w:rsidRPr="00E94A12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72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DE92272" wp14:editId="23DB6DAC">
                <wp:simplePos x="0" y="0"/>
                <wp:positionH relativeFrom="column">
                  <wp:posOffset>2019300</wp:posOffset>
                </wp:positionH>
                <wp:positionV relativeFrom="paragraph">
                  <wp:posOffset>57658</wp:posOffset>
                </wp:positionV>
                <wp:extent cx="45085" cy="238125"/>
                <wp:effectExtent l="19050" t="0" r="31115" b="47625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84B1B" id="Down Arrow 36" o:spid="_x0000_s1026" type="#_x0000_t67" style="position:absolute;margin-left:159pt;margin-top:4.55pt;width:3.55pt;height:18.75pt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" adj="19555" fillcolor="#4472c4 [3204]" strokecolor="#1f3763 [1604]" strokeweight="1pt"/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40B1582" wp14:editId="2844F4A5">
                <wp:simplePos x="0" y="0"/>
                <wp:positionH relativeFrom="margin">
                  <wp:posOffset>2084705</wp:posOffset>
                </wp:positionH>
                <wp:positionV relativeFrom="paragraph">
                  <wp:posOffset>748030</wp:posOffset>
                </wp:positionV>
                <wp:extent cx="1486800" cy="243840"/>
                <wp:effectExtent l="0" t="0" r="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8BD443" w14:textId="77777777" w:rsidR="001A3937" w:rsidRPr="00E94A12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9.8%, </w:t>
                            </w:r>
                            <w:r w:rsidRPr="00E94A1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B1582" id="Text Box 25" o:spid="_x0000_s1068" type="#_x0000_t202" style="position:absolute;margin-left:164.15pt;margin-top:58.9pt;width:117.05pt;height:19.2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" fillcolor="window" stroked="f" strokeweight=".5pt">
                <v:textbox inset="2mm,1mm,2mm,1mm">
                  <w:txbxContent>
                    <w:p w14:paraId="4D8BD443" w14:textId="77777777" w:rsidR="001A3937" w:rsidRPr="00E94A12" w:rsidRDefault="001A3937" w:rsidP="001A3937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**</w:t>
                      </w:r>
                      <w:r w:rsidRPr="00E94A12">
                        <w:rPr>
                          <w:sz w:val="20"/>
                          <w:szCs w:val="20"/>
                        </w:rPr>
                        <w:t xml:space="preserve">Attrition: </w:t>
                      </w:r>
                      <w:r>
                        <w:rPr>
                          <w:sz w:val="20"/>
                          <w:szCs w:val="20"/>
                        </w:rPr>
                        <w:t xml:space="preserve">9.8%, </w:t>
                      </w:r>
                      <w:r w:rsidRPr="00E94A12">
                        <w:rPr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</w:rPr>
                        <w:t>5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86A1E4D" wp14:editId="1A19714D">
                <wp:simplePos x="0" y="0"/>
                <wp:positionH relativeFrom="margin">
                  <wp:posOffset>790575</wp:posOffset>
                </wp:positionH>
                <wp:positionV relativeFrom="paragraph">
                  <wp:posOffset>5829300</wp:posOffset>
                </wp:positionV>
                <wp:extent cx="3943350" cy="276225"/>
                <wp:effectExtent l="0" t="0" r="0" b="9525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5AE5A3" w14:textId="77777777" w:rsidR="001A3937" w:rsidRPr="00434872" w:rsidRDefault="001A3937" w:rsidP="001A393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34872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434872">
                              <w:rPr>
                                <w:b/>
                              </w:rPr>
                              <w:t>1: Participant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A1E4D" id="Text Box 66" o:spid="_x0000_s1069" type="#_x0000_t202" style="position:absolute;margin-left:62.25pt;margin-top:459pt;width:310.5pt;height:21.75pt;z-index:2518067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" fillcolor="white [3201]" stroked="f" strokeweight=".5pt">
                <v:textbox>
                  <w:txbxContent>
                    <w:p w14:paraId="085AE5A3" w14:textId="77777777" w:rsidR="001A3937" w:rsidRPr="00434872" w:rsidRDefault="001A3937" w:rsidP="001A3937">
                      <w:pPr>
                        <w:jc w:val="center"/>
                        <w:rPr>
                          <w:b/>
                        </w:rPr>
                      </w:pPr>
                      <w:r w:rsidRPr="00434872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A</w:t>
                      </w:r>
                      <w:r w:rsidRPr="00434872">
                        <w:rPr>
                          <w:b/>
                        </w:rPr>
                        <w:t>1: Participant diagr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D1C5E3A" wp14:editId="2457CD4F">
                <wp:simplePos x="0" y="0"/>
                <wp:positionH relativeFrom="margin">
                  <wp:posOffset>190500</wp:posOffset>
                </wp:positionH>
                <wp:positionV relativeFrom="paragraph">
                  <wp:posOffset>352425</wp:posOffset>
                </wp:positionV>
                <wp:extent cx="1097915" cy="467995"/>
                <wp:effectExtent l="0" t="19050" r="45085" b="463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915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2842C8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1, 2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C5E3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Text Box 1" o:spid="_x0000_s1070" type="#_x0000_t13" style="position:absolute;margin-left:15pt;margin-top:27.75pt;width:86.45pt;height:36.8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" adj="16996" fillcolor="white [3201]" strokeweight=".5pt">
                <v:textbox>
                  <w:txbxContent>
                    <w:p w14:paraId="222842C8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1, 20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76C1B4D" wp14:editId="69603D60">
                <wp:simplePos x="0" y="0"/>
                <wp:positionH relativeFrom="column">
                  <wp:posOffset>2066925</wp:posOffset>
                </wp:positionH>
                <wp:positionV relativeFrom="paragraph">
                  <wp:posOffset>4146550</wp:posOffset>
                </wp:positionV>
                <wp:extent cx="0" cy="253365"/>
                <wp:effectExtent l="76200" t="0" r="57150" b="5143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07EE7C" id="Straight Arrow Connector 34" o:spid="_x0000_s1026" type="#_x0000_t32" style="position:absolute;margin-left:162.75pt;margin-top:326.5pt;width:0;height:19.9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C1F7500" wp14:editId="4DD854C5">
                <wp:simplePos x="0" y="0"/>
                <wp:positionH relativeFrom="margin">
                  <wp:posOffset>190500</wp:posOffset>
                </wp:positionH>
                <wp:positionV relativeFrom="paragraph">
                  <wp:posOffset>4400550</wp:posOffset>
                </wp:positionV>
                <wp:extent cx="1098000" cy="467995"/>
                <wp:effectExtent l="0" t="19050" r="45085" b="463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6BEB4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7,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F7500" id="Text Box 8" o:spid="_x0000_s1071" type="#_x0000_t13" style="position:absolute;margin-left:15pt;margin-top:346.5pt;width:86.45pt;height:36.85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" adj="16997" fillcolor="white [3201]" strokeweight=".5pt">
                <v:textbox>
                  <w:txbxContent>
                    <w:p w14:paraId="7D96BEB4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7, 20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F38E640" wp14:editId="44E6198A">
                <wp:simplePos x="0" y="0"/>
                <wp:positionH relativeFrom="margin">
                  <wp:posOffset>190500</wp:posOffset>
                </wp:positionH>
                <wp:positionV relativeFrom="paragraph">
                  <wp:posOffset>5038725</wp:posOffset>
                </wp:positionV>
                <wp:extent cx="1098000" cy="467995"/>
                <wp:effectExtent l="0" t="19050" r="45085" b="463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1F0D9B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8,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8E640" id="Text Box 6" o:spid="_x0000_s1072" type="#_x0000_t13" style="position:absolute;margin-left:15pt;margin-top:396.75pt;width:86.45pt;height:36.85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" adj="16997" fillcolor="white [3201]" strokeweight=".5pt">
                <v:textbox>
                  <w:txbxContent>
                    <w:p w14:paraId="1B1F0D9B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8, 201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A6E9960" wp14:editId="0FFED457">
                <wp:simplePos x="0" y="0"/>
                <wp:positionH relativeFrom="column">
                  <wp:posOffset>2076450</wp:posOffset>
                </wp:positionH>
                <wp:positionV relativeFrom="paragraph">
                  <wp:posOffset>4822825</wp:posOffset>
                </wp:positionV>
                <wp:extent cx="0" cy="253365"/>
                <wp:effectExtent l="76200" t="0" r="57150" b="5143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00DCAB" id="Straight Arrow Connector 33" o:spid="_x0000_s1026" type="#_x0000_t32" style="position:absolute;margin-left:163.5pt;margin-top:379.75pt;width:0;height:19.9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E24C6A0" wp14:editId="23E4CABC">
                <wp:simplePos x="0" y="0"/>
                <wp:positionH relativeFrom="margin">
                  <wp:posOffset>190500</wp:posOffset>
                </wp:positionH>
                <wp:positionV relativeFrom="paragraph">
                  <wp:posOffset>3705225</wp:posOffset>
                </wp:positionV>
                <wp:extent cx="1098000" cy="467995"/>
                <wp:effectExtent l="0" t="19050" r="45085" b="463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59C3DC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6, 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4C6A0" id="Text Box 7" o:spid="_x0000_s1073" type="#_x0000_t13" style="position:absolute;margin-left:15pt;margin-top:291.75pt;width:86.45pt;height:36.85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" adj="16997" fillcolor="white [3201]" strokeweight=".5pt">
                <v:textbox>
                  <w:txbxContent>
                    <w:p w14:paraId="1159C3DC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6, 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B424346" wp14:editId="581B9804">
                <wp:simplePos x="0" y="0"/>
                <wp:positionH relativeFrom="column">
                  <wp:posOffset>2057400</wp:posOffset>
                </wp:positionH>
                <wp:positionV relativeFrom="paragraph">
                  <wp:posOffset>1456690</wp:posOffset>
                </wp:positionV>
                <wp:extent cx="0" cy="253365"/>
                <wp:effectExtent l="76200" t="0" r="57150" b="5143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33E9C8" id="Straight Arrow Connector 29" o:spid="_x0000_s1026" type="#_x0000_t32" style="position:absolute;margin-left:162pt;margin-top:114.7pt;width:0;height:19.9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5A3A526" wp14:editId="62037885">
                <wp:simplePos x="0" y="0"/>
                <wp:positionH relativeFrom="column">
                  <wp:posOffset>2066925</wp:posOffset>
                </wp:positionH>
                <wp:positionV relativeFrom="paragraph">
                  <wp:posOffset>2132965</wp:posOffset>
                </wp:positionV>
                <wp:extent cx="0" cy="253365"/>
                <wp:effectExtent l="76200" t="0" r="57150" b="5143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49D797" id="Straight Arrow Connector 30" o:spid="_x0000_s1026" type="#_x0000_t32" style="position:absolute;margin-left:162.75pt;margin-top:167.95pt;width:0;height:19.9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A337EBA" wp14:editId="64917B70">
                <wp:simplePos x="0" y="0"/>
                <wp:positionH relativeFrom="column">
                  <wp:posOffset>2057400</wp:posOffset>
                </wp:positionH>
                <wp:positionV relativeFrom="paragraph">
                  <wp:posOffset>2794000</wp:posOffset>
                </wp:positionV>
                <wp:extent cx="0" cy="253365"/>
                <wp:effectExtent l="76200" t="0" r="57150" b="514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100E3B" id="Straight Arrow Connector 31" o:spid="_x0000_s1026" type="#_x0000_t32" style="position:absolute;margin-left:162pt;margin-top:220pt;width:0;height:19.9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C3957AC" wp14:editId="7EE52F1B">
                <wp:simplePos x="0" y="0"/>
                <wp:positionH relativeFrom="column">
                  <wp:posOffset>2057400</wp:posOffset>
                </wp:positionH>
                <wp:positionV relativeFrom="paragraph">
                  <wp:posOffset>3447415</wp:posOffset>
                </wp:positionV>
                <wp:extent cx="0" cy="253365"/>
                <wp:effectExtent l="76200" t="0" r="57150" b="5143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7BDCB6" id="Straight Arrow Connector 32" o:spid="_x0000_s1026" type="#_x0000_t32" style="position:absolute;margin-left:162pt;margin-top:271.45pt;width:0;height:19.9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94D25E8" wp14:editId="5FB3FBF0">
                <wp:simplePos x="0" y="0"/>
                <wp:positionH relativeFrom="column">
                  <wp:posOffset>2057400</wp:posOffset>
                </wp:positionH>
                <wp:positionV relativeFrom="paragraph">
                  <wp:posOffset>765810</wp:posOffset>
                </wp:positionV>
                <wp:extent cx="0" cy="253365"/>
                <wp:effectExtent l="76200" t="0" r="57150" b="514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21C9B" id="Straight Arrow Connector 27" o:spid="_x0000_s1026" type="#_x0000_t32" style="position:absolute;margin-left:162pt;margin-top:60.3pt;width:0;height:19.9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6D50B0B" wp14:editId="06156B35">
                <wp:simplePos x="0" y="0"/>
                <wp:positionH relativeFrom="margin">
                  <wp:posOffset>190500</wp:posOffset>
                </wp:positionH>
                <wp:positionV relativeFrom="paragraph">
                  <wp:posOffset>3019425</wp:posOffset>
                </wp:positionV>
                <wp:extent cx="1098000" cy="467995"/>
                <wp:effectExtent l="0" t="19050" r="45085" b="463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B8C83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5,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50B0B" id="Text Box 4" o:spid="_x0000_s1074" type="#_x0000_t13" style="position:absolute;margin-left:15pt;margin-top:237.75pt;width:86.45pt;height:36.8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" adj="16997" fillcolor="white [3201]" strokeweight=".5pt">
                <v:textbox>
                  <w:txbxContent>
                    <w:p w14:paraId="3BBB8C83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5, 20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EBE8B4B" wp14:editId="6EF2C18A">
                <wp:simplePos x="0" y="0"/>
                <wp:positionH relativeFrom="margin">
                  <wp:posOffset>190500</wp:posOffset>
                </wp:positionH>
                <wp:positionV relativeFrom="paragraph">
                  <wp:posOffset>2352675</wp:posOffset>
                </wp:positionV>
                <wp:extent cx="1098000" cy="467995"/>
                <wp:effectExtent l="0" t="19050" r="45085" b="463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0A6345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4, 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E8B4B" id="Text Box 5" o:spid="_x0000_s1075" type="#_x0000_t13" style="position:absolute;margin-left:15pt;margin-top:185.25pt;width:86.45pt;height:36.85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" adj="16997" fillcolor="white [3201]" strokeweight=".5pt">
                <v:textbox>
                  <w:txbxContent>
                    <w:p w14:paraId="250A6345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4, 20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1F7D0BA" wp14:editId="4B0F6AAD">
                <wp:simplePos x="0" y="0"/>
                <wp:positionH relativeFrom="margin">
                  <wp:posOffset>190500</wp:posOffset>
                </wp:positionH>
                <wp:positionV relativeFrom="paragraph">
                  <wp:posOffset>1695450</wp:posOffset>
                </wp:positionV>
                <wp:extent cx="1098000" cy="467995"/>
                <wp:effectExtent l="0" t="19050" r="45085" b="463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8F1434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3, 20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7D0BA" id="Text Box 3" o:spid="_x0000_s1076" type="#_x0000_t13" style="position:absolute;margin-left:15pt;margin-top:133.5pt;width:86.45pt;height:36.85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" adj="16997" fillcolor="white [3201]" strokeweight=".5pt">
                <v:textbox>
                  <w:txbxContent>
                    <w:p w14:paraId="1A8F1434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3, 200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eastAsia="Times New Roman" w:hAnsi="Calibri" w:cs="Calibri"/>
          <w:b/>
          <w:bCs/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97C5979" wp14:editId="22813CA4">
                <wp:simplePos x="0" y="0"/>
                <wp:positionH relativeFrom="margin">
                  <wp:posOffset>190500</wp:posOffset>
                </wp:positionH>
                <wp:positionV relativeFrom="paragraph">
                  <wp:posOffset>1019175</wp:posOffset>
                </wp:positionV>
                <wp:extent cx="1098000" cy="467995"/>
                <wp:effectExtent l="0" t="19050" r="45085" b="463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06C2F6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2, 2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C5979" id="Text Box 2" o:spid="_x0000_s1077" type="#_x0000_t13" style="position:absolute;margin-left:15pt;margin-top:80.25pt;width:86.45pt;height:36.8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" adj="16997" fillcolor="white [3201]" strokeweight=".5pt">
                <v:textbox>
                  <w:txbxContent>
                    <w:p w14:paraId="7E06C2F6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2, 2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E253EE" w14:textId="77777777" w:rsidR="001A3937" w:rsidRDefault="001A3937"/>
    <w:p w14:paraId="490FA13A" w14:textId="77777777" w:rsidR="001A3937" w:rsidRDefault="001A3937"/>
    <w:p w14:paraId="5301F19E" w14:textId="11BADF27" w:rsidR="001A3937" w:rsidRDefault="001A3937">
      <w:pPr>
        <w:sectPr w:rsidR="001A3937" w:rsidSect="006408CF">
          <w:pgSz w:w="11906" w:h="16838"/>
          <w:pgMar w:top="1440" w:right="1440" w:bottom="1440" w:left="993" w:header="708" w:footer="708" w:gutter="0"/>
          <w:cols w:space="708"/>
          <w:docGrid w:linePitch="360"/>
        </w:sectPr>
      </w:pPr>
    </w:p>
    <w:p w14:paraId="030ECEA5" w14:textId="53003692" w:rsidR="00492824" w:rsidRDefault="00492824" w:rsidP="001A3937"/>
    <w:p w14:paraId="4A3A5475" w14:textId="785D26C1" w:rsidR="001A3937" w:rsidRDefault="001A3937" w:rsidP="00233595">
      <w:pPr>
        <w:jc w:val="center"/>
      </w:pPr>
      <w:r>
        <w:t>Table A1</w:t>
      </w:r>
      <w:r w:rsidR="00233595">
        <w:t>:</w:t>
      </w:r>
      <w:r w:rsidR="00233595" w:rsidRPr="00233595">
        <w:t xml:space="preserve"> </w:t>
      </w:r>
      <w:r w:rsidR="00233595" w:rsidRPr="00233595">
        <w:t xml:space="preserve">Loss of follow-up analysis of the prevalence of wheezing, ever diagnosed with asthma, ongoing </w:t>
      </w:r>
      <w:proofErr w:type="gramStart"/>
      <w:r w:rsidR="00233595" w:rsidRPr="00233595">
        <w:t>asthma</w:t>
      </w:r>
      <w:proofErr w:type="gramEnd"/>
      <w:r w:rsidR="00233595" w:rsidRPr="00233595">
        <w:t xml:space="preserve"> and eczema</w:t>
      </w: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4000"/>
        <w:gridCol w:w="1420"/>
        <w:gridCol w:w="1620"/>
        <w:gridCol w:w="2100"/>
        <w:gridCol w:w="1360"/>
      </w:tblGrid>
      <w:tr w:rsidR="00233595" w:rsidRPr="00233595" w14:paraId="72CB3505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44C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mel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5C3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heez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E9F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ver had Asthm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403A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urrently had asthm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B36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czema</w:t>
            </w:r>
          </w:p>
        </w:tc>
      </w:tr>
      <w:tr w:rsidR="00233595" w:rsidRPr="00233595" w14:paraId="57EBFDFC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EB10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B488" w14:textId="77E7687D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98A8" w14:textId="7B38DADB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10F0" w14:textId="54B3371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B1F6" w14:textId="61DDE63B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(%)</w:t>
            </w:r>
          </w:p>
        </w:tc>
      </w:tr>
      <w:tr w:rsidR="00233595" w:rsidRPr="00233595" w14:paraId="0919349B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A1AA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seline at Age 0-1 year (Wave-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A69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820 (16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7C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D57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4D6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9 (14.65)</w:t>
            </w:r>
          </w:p>
        </w:tc>
      </w:tr>
      <w:tr w:rsidR="00233595" w:rsidRPr="00233595" w14:paraId="41958DF5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D04A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seline at Age 2-3 year (for asthma, Wave-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047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2E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647 (14.4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87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lang w:eastAsia="en-AU"/>
              </w:rPr>
              <w:t>523 (11.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F6A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33595" w:rsidRPr="00233595" w14:paraId="6005F5A1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D1F0" w14:textId="68092AA8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2-3 year (Wave-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72C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2BA8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2CB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BD7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29AA688F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091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7F65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 (17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1B6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98D" w14:textId="77777777" w:rsidR="00233595" w:rsidRPr="00233595" w:rsidRDefault="00233595" w:rsidP="00233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62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 (14.51)</w:t>
            </w:r>
          </w:p>
        </w:tc>
      </w:tr>
      <w:tr w:rsidR="00233595" w:rsidRPr="00233595" w14:paraId="521594DE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EFDF" w14:textId="42B66591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4-5 year (Wave-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0126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DF0E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E42A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156C" w14:textId="77777777" w:rsidR="00233595" w:rsidRPr="00233595" w:rsidRDefault="00233595" w:rsidP="00233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3A0EA864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F12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DB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0 (19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C97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 (18.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B7C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 (15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61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6 (13.54)</w:t>
            </w:r>
          </w:p>
        </w:tc>
      </w:tr>
      <w:tr w:rsidR="00233595" w:rsidRPr="00233595" w14:paraId="1D3C489B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D4B9" w14:textId="408802EE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996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 (27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D6A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 (18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0E4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 (15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C4F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 (12.28)</w:t>
            </w:r>
          </w:p>
        </w:tc>
      </w:tr>
      <w:tr w:rsidR="00233595" w:rsidRPr="00233595" w14:paraId="39EA547B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16FC" w14:textId="6A635326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6-7 year (Wave-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F9E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AAF0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3D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C9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49E59F7A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CB8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408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9 (21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F95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9 (19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774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 (15.6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C3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 (13.11)</w:t>
            </w:r>
          </w:p>
        </w:tc>
      </w:tr>
      <w:tr w:rsidR="00233595" w:rsidRPr="00233595" w14:paraId="08386013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F6B2" w14:textId="5E89D04E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94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 (22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97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6 (26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0CD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 (16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084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 (13.42)</w:t>
            </w:r>
          </w:p>
        </w:tc>
      </w:tr>
      <w:tr w:rsidR="00233595" w:rsidRPr="00233595" w14:paraId="41424BD0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5D64" w14:textId="7F79D316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8-9 year (Wave-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0C6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80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8C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42B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3971779D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4DC5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4E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9 (19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011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 (1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2F4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 (13.3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0F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7 (13.97)</w:t>
            </w:r>
          </w:p>
        </w:tc>
      </w:tr>
      <w:tr w:rsidR="00233595" w:rsidRPr="00233595" w14:paraId="1605C546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835F" w14:textId="43D88785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C57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 (19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D8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6 (28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4A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 (12.5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DEA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 (14.80)</w:t>
            </w:r>
          </w:p>
        </w:tc>
      </w:tr>
      <w:tr w:rsidR="00233595" w:rsidRPr="00233595" w14:paraId="3E112543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CB0B" w14:textId="6D051AF0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10-11 year (Wave-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32C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AB2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7DF2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7FF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03E49843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5AF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D6C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1 (19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D92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1 (16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F51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5 (14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2B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3 (13.02)</w:t>
            </w:r>
          </w:p>
        </w:tc>
      </w:tr>
      <w:tr w:rsidR="00233595" w:rsidRPr="00233595" w14:paraId="13BAAFD6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EF85" w14:textId="2F01E410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F77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 (12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C4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7 (24.4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F6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 (13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E1D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 (10.93)</w:t>
            </w:r>
          </w:p>
        </w:tc>
      </w:tr>
      <w:tr w:rsidR="00233595" w:rsidRPr="00233595" w14:paraId="503E4083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5B49" w14:textId="4C79BC28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12-13 year (Wave-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8B8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E70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CE2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DB7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730F6769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BFD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500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7 (19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53D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4 (15.9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0A8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5 (13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20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3 (13.46)</w:t>
            </w:r>
          </w:p>
        </w:tc>
      </w:tr>
      <w:tr w:rsidR="00233595" w:rsidRPr="00233595" w14:paraId="73A012FA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26AC" w14:textId="1D5DF965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451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 (14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D7A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3 (33.0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A4B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 (15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B72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 (15.10)</w:t>
            </w:r>
          </w:p>
        </w:tc>
      </w:tr>
      <w:tr w:rsidR="00233595" w:rsidRPr="00233595" w14:paraId="7B91D31B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F45C" w14:textId="75342890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ss to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 at Age 14-15 year (Wave-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ADB" w14:textId="77777777" w:rsidR="00233595" w:rsidRPr="00233595" w:rsidRDefault="00233595" w:rsidP="00233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0CE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23B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1A5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3595" w:rsidRPr="00233595" w14:paraId="71C95D38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AD8B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With respect to baseline wa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755B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4 (18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EF3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6 (15.9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7A4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5 (13.3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FB0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2 (13.50)</w:t>
            </w:r>
          </w:p>
        </w:tc>
      </w:tr>
      <w:tr w:rsidR="00233595" w:rsidRPr="00233595" w14:paraId="028555B7" w14:textId="77777777" w:rsidTr="00233595">
        <w:trPr>
          <w:trHeight w:val="300"/>
          <w:jc w:val="center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17F7" w14:textId="4CD67F30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With respect 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to Wave</w:t>
            </w:r>
            <w:r w:rsidRPr="0023359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AD9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 (6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B28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 (33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EFA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 (1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7AB" w14:textId="77777777" w:rsidR="00233595" w:rsidRPr="00233595" w:rsidRDefault="00233595" w:rsidP="00233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335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 (15.85)</w:t>
            </w:r>
          </w:p>
        </w:tc>
      </w:tr>
    </w:tbl>
    <w:p w14:paraId="22F5AA33" w14:textId="28DACBF8" w:rsidR="005B2F47" w:rsidRDefault="005B2F47" w:rsidP="001A3937"/>
    <w:p w14:paraId="6CCFB644" w14:textId="77777777" w:rsidR="005B2F47" w:rsidRDefault="005B2F47">
      <w:r>
        <w:br w:type="page"/>
      </w:r>
    </w:p>
    <w:p w14:paraId="11BE3E23" w14:textId="77777777" w:rsidR="005B2F47" w:rsidRDefault="005B2F47" w:rsidP="005B2F47">
      <w:pPr>
        <w:jc w:val="center"/>
      </w:pPr>
    </w:p>
    <w:p w14:paraId="444BBE92" w14:textId="2ADA3F61" w:rsidR="00233595" w:rsidRDefault="005B2F47" w:rsidP="005B2F47">
      <w:pPr>
        <w:jc w:val="center"/>
      </w:pPr>
      <w:r>
        <w:t xml:space="preserve">Table </w:t>
      </w:r>
      <w:proofErr w:type="spellStart"/>
      <w:r>
        <w:t>A</w:t>
      </w:r>
      <w:r>
        <w:t>2</w:t>
      </w:r>
      <w:proofErr w:type="spellEnd"/>
      <w:r>
        <w:t>:</w:t>
      </w:r>
      <w:r w:rsidRPr="00233595">
        <w:t xml:space="preserve"> </w:t>
      </w:r>
      <w:r w:rsidRPr="005B2F47">
        <w:t xml:space="preserve">Loss of follow-up analysis of the baseline characteristics of the </w:t>
      </w:r>
      <w:r>
        <w:t xml:space="preserve">explanatory variables of the </w:t>
      </w:r>
      <w:r w:rsidRPr="005B2F47">
        <w:t>sampled children</w:t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3175"/>
        <w:gridCol w:w="1558"/>
        <w:gridCol w:w="1358"/>
        <w:gridCol w:w="1438"/>
        <w:gridCol w:w="1338"/>
        <w:gridCol w:w="1339"/>
        <w:gridCol w:w="1438"/>
        <w:gridCol w:w="1418"/>
        <w:gridCol w:w="1458"/>
      </w:tblGrid>
      <w:tr w:rsidR="005B2F47" w:rsidRPr="005B2F47" w14:paraId="781E2F2A" w14:textId="77777777" w:rsidTr="005B2F47">
        <w:trPr>
          <w:trHeight w:val="720"/>
          <w:tblHeader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2DD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1296" w14:textId="77777777" w:rsid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Baseline at Age </w:t>
            </w:r>
          </w:p>
          <w:p w14:paraId="5C2C6AD2" w14:textId="56B69C4D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0-1 yea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DF85" w14:textId="534D4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2-3 yea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B401" w14:textId="1454D1EB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4-5 yea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572B" w14:textId="231236A0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6-7 yea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C712" w14:textId="033AF6A2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8-9 yea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A4B9" w14:textId="008A57EC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</w:t>
            </w:r>
            <w:proofErr w:type="gramStart"/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 at</w:t>
            </w:r>
            <w:proofErr w:type="gramEnd"/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ge 10-11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4D55" w14:textId="1D9D04AF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12-13 yea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A719" w14:textId="5FF86138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Loss to 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ollow-up</w:t>
            </w: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t Age 14-15 year</w:t>
            </w:r>
          </w:p>
        </w:tc>
      </w:tr>
      <w:tr w:rsidR="005B2F47" w:rsidRPr="005B2F47" w14:paraId="1173C1BC" w14:textId="77777777" w:rsidTr="005B2F47">
        <w:trPr>
          <w:trHeight w:val="300"/>
          <w:tblHeader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4A3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8987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06EA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170D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119C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56E1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BAF8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B600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0C25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</w:tr>
      <w:tr w:rsidR="005B2F47" w:rsidRPr="005B2F47" w14:paraId="0B8BDF47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80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Number of children/mothers </w:t>
            </w:r>
            <w:r w:rsidRPr="005B2F47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  <w:lang w:eastAsia="en-AU"/>
              </w:rPr>
              <w:t>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1C0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339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1EB2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5619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935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4DD9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57F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FC3" w14:textId="77777777" w:rsidR="005B2F47" w:rsidRPr="005B2F47" w:rsidRDefault="005B2F47" w:rsidP="005B2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7</w:t>
            </w:r>
          </w:p>
        </w:tc>
      </w:tr>
      <w:tr w:rsidR="005B2F47" w:rsidRPr="005B2F47" w14:paraId="75836BF0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C8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xplanatory Variabl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3B2F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4B5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86B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A1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82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E9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B1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29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0477AAAF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FE9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ther had asthma during pregnanc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2DF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E1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89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FD8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4F0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C95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AD5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AE3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3025FBB8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48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97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19 (92.8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E8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2 (91.8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24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2 (92.7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F4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2 (92.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36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0 (93.7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0D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11 (93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0B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59 (93.5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78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92 (93.78)</w:t>
            </w:r>
          </w:p>
        </w:tc>
      </w:tr>
      <w:tr w:rsidR="005B2F47" w:rsidRPr="005B2F47" w14:paraId="69F479BE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01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9D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8 (7.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C48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 (8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B36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 (7.2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39C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 (7.5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6C8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 (6.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37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2 (6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9D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1 (6.4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9F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5 (6.22)</w:t>
            </w:r>
          </w:p>
        </w:tc>
      </w:tr>
      <w:tr w:rsidR="005B2F47" w:rsidRPr="005B2F47" w14:paraId="3F41402D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AA1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e-pregnancy Obesity of Moth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EF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FA8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90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05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D3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E47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1DB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F09A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07D33C35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E7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Underweigh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03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9 (9.4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96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 (8.0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5A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 (8.9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8C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1 (9.1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77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 (9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21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6 (8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E4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3 (9.7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E48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4 (9.61)</w:t>
            </w:r>
          </w:p>
        </w:tc>
      </w:tr>
      <w:tr w:rsidR="005B2F47" w:rsidRPr="005B2F47" w14:paraId="606DF482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7F6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Healthy weigh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36B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86 (35.8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97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8 (22.0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F8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9 (23.7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63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8 (24.5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21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0 (25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87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4 (27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9B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1 (27.7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BA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1 (28.78)</w:t>
            </w:r>
          </w:p>
        </w:tc>
      </w:tr>
      <w:tr w:rsidR="005B2F47" w:rsidRPr="005B2F47" w14:paraId="7F5F38E1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AA1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verweigh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8E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7 (20.2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76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 (12.9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7B8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 (11.5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5A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8 (14.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BC3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5 (15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ED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8 (15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E2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9 (16.9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65D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3 (17.52)</w:t>
            </w:r>
          </w:p>
        </w:tc>
      </w:tr>
      <w:tr w:rsidR="005B2F47" w:rsidRPr="005B2F47" w14:paraId="6935B589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0408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6C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4 (14.3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97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 (8.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A2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 (11.1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DF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 (11.1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B5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8 (11.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CC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4 (12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1E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2 (12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523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4 (13.08)</w:t>
            </w:r>
          </w:p>
        </w:tc>
      </w:tr>
      <w:tr w:rsidR="005B2F47" w:rsidRPr="005B2F47" w14:paraId="44520E9C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36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t measur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6F6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1 (20.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CD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7 (48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61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7 (44.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6B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2 (40.7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1A7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6 (38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C1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1 (35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27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5 (32.7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77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5 (31.01)</w:t>
            </w:r>
          </w:p>
        </w:tc>
      </w:tr>
      <w:tr w:rsidR="005B2F47" w:rsidRPr="005B2F47" w14:paraId="438935D4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139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estational age at birt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866D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859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035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9F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A9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73A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1C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46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F47" w:rsidRPr="005B2F47" w14:paraId="79C9B36F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601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On time (37–41 week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B9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07 (88.5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9D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1 (85.4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7A8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2 (85.8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22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2 (86.8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517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7 (86.8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94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12 (86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37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32 (86.8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46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65 (87.5)</w:t>
            </w:r>
          </w:p>
        </w:tc>
      </w:tr>
      <w:tr w:rsidR="005B2F47" w:rsidRPr="005B2F47" w14:paraId="4F7AC296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15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Early (36 weeks or les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FF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8 (6.8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C8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 (9.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11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 (8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3E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 (8.0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09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 (8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5B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 (8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D1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6 (7.7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96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 (7.89)</w:t>
            </w:r>
          </w:p>
        </w:tc>
      </w:tr>
      <w:tr w:rsidR="005B2F47" w:rsidRPr="005B2F47" w14:paraId="055DBAFA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57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ate (42 weeks or mor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3C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2 (4.6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F8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 (5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36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 (6.0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F6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 (5.0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8C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 (4.7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C4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4 (5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4B9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 (5.4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70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 (4.61)</w:t>
            </w:r>
          </w:p>
        </w:tc>
      </w:tr>
      <w:tr w:rsidR="005B2F47" w:rsidRPr="005B2F47" w14:paraId="3D6CD646" w14:textId="77777777" w:rsidTr="005B2F47">
        <w:trPr>
          <w:trHeight w:val="300"/>
        </w:trPr>
        <w:tc>
          <w:tcPr>
            <w:tcW w:w="4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6B5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ther ever smoked during pregnanc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F4F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F6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524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6E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B9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88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3AD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7B2C39B5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8C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3A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24 (84.8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1E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0 (83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477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6 (82.1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96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3 (82.4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A7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6 (81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33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0 (8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67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47 (82.2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D5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44 (81.50)</w:t>
            </w:r>
          </w:p>
        </w:tc>
      </w:tr>
      <w:tr w:rsidR="005B2F47" w:rsidRPr="005B2F47" w14:paraId="38E21703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A6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33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3 (15.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44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 (16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AB2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7 (17.8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27A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 (17.5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BF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9 (18.8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F7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3 (18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FE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3 (17.7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F1C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3 (18.50)</w:t>
            </w:r>
          </w:p>
        </w:tc>
      </w:tr>
      <w:tr w:rsidR="005B2F47" w:rsidRPr="005B2F47" w14:paraId="627EB97C" w14:textId="77777777" w:rsidTr="005B2F47">
        <w:trPr>
          <w:trHeight w:val="300"/>
        </w:trPr>
        <w:tc>
          <w:tcPr>
            <w:tcW w:w="4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93C6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ther’s smoking during 1st trimest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E9E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827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CB5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BBE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E683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4F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19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6272B89D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827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E8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47 (87.3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42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6 (86.5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92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4 (84.6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E9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3 (84.6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0E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3 (83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42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8 (83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AC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02 (85.2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45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07 (84.65)</w:t>
            </w:r>
          </w:p>
        </w:tc>
      </w:tr>
      <w:tr w:rsidR="005B2F47" w:rsidRPr="005B2F47" w14:paraId="04C921C2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2EA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9B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0 (8.23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21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 (9.09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32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 (10.09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90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 (10.10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1D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9 (10.32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AD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9 (9.9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B7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9 (9.5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23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7 (9.78)</w:t>
            </w:r>
          </w:p>
        </w:tc>
      </w:tr>
      <w:tr w:rsidR="005B2F47" w:rsidRPr="005B2F47" w14:paraId="41487BCB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D589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BC3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0 (4.4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575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 (4.3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5CA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 (5.2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476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 (5.2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71B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 (5.96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786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6 (6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FC5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 (5.2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DDB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2 (5.57)</w:t>
            </w:r>
          </w:p>
        </w:tc>
      </w:tr>
      <w:tr w:rsidR="005B2F47" w:rsidRPr="005B2F47" w14:paraId="0BC010CD" w14:textId="77777777" w:rsidTr="005B2F47">
        <w:trPr>
          <w:trHeight w:val="465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F9F0" w14:textId="77777777" w:rsid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560221DF" w14:textId="77777777" w:rsid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14C1F650" w14:textId="03685E9B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Antidepressant medication during pregnanc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D30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82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673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0A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EB8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E7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10F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C3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43F92CDA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743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76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70 (97.8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B2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4 (98.3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DF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0 (98.1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0DC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9 (98.8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5FF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31 (97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A0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71 (97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E88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38 (97.7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C2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58 (97.08)</w:t>
            </w:r>
          </w:p>
        </w:tc>
      </w:tr>
      <w:tr w:rsidR="005B2F47" w:rsidRPr="005B2F47" w14:paraId="12969F0F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052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D8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7 (2.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3A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 (1.7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22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 (1.8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55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 (1.1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574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 (2.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1A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 (2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67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 (2.2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1D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 (2.92)</w:t>
            </w:r>
          </w:p>
        </w:tc>
      </w:tr>
      <w:tr w:rsidR="005B2F47" w:rsidRPr="005B2F47" w14:paraId="368439C9" w14:textId="77777777" w:rsidTr="005B2F47">
        <w:trPr>
          <w:trHeight w:val="45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AFC8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ntibiotic medication during pregnanc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6161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1E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4099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3E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F29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F99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30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B43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235E73EF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07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0B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52 (89.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87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0 (89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90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6 (89.1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A8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89 (88.7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F7B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0 (89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A35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53 (89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AA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84 (89.5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D5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10 (89.76)</w:t>
            </w:r>
          </w:p>
        </w:tc>
      </w:tr>
      <w:tr w:rsidR="005B2F47" w:rsidRPr="005B2F47" w14:paraId="6BF7E4EA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67E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93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5 (10.5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79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 (10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99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 (10.8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E0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 (11.2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9B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5 (10.0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BF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 (1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CD8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6 (10.4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CD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7 (10.24)</w:t>
            </w:r>
          </w:p>
        </w:tc>
      </w:tr>
      <w:tr w:rsidR="005B2F47" w:rsidRPr="005B2F47" w14:paraId="6BEC1E9E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0D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OL VARIABL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1D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47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23CA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C59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717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0E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5B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E5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53EA9F37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16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hild Health Issu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C0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F5B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C57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6C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04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2CC0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ABA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677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4D18EA33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066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Birth weight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22E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28F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F53E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554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E2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74B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30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1A9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5A45FA97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D25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Normal (2,500–3,999)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D6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71 (81.7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36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9 (81.0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B4D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7 (82.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05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3 (82.4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AD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1 (83.4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B3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5 (83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A2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59 (82.9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C0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67 (82.67)</w:t>
            </w:r>
          </w:p>
        </w:tc>
      </w:tr>
      <w:tr w:rsidR="005B2F47" w:rsidRPr="005B2F47" w14:paraId="31FBDB50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1B7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Low (&lt;2,50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1A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9 (5.6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54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 (10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8A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 (7.0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7B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 (6.9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08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 (7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FF9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 (6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A7D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 (6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4E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6 (6.25)</w:t>
            </w:r>
          </w:p>
        </w:tc>
      </w:tr>
      <w:tr w:rsidR="005B2F47" w:rsidRPr="005B2F47" w14:paraId="569391A3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B26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(&gt;=4,00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78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7 (12.5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E9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 (8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F4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6 (10.6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51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 (10.5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3B4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 (9.2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69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9 (9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B0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6 (10.9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786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4 (11.09)</w:t>
            </w:r>
          </w:p>
        </w:tc>
      </w:tr>
      <w:tr w:rsidR="005B2F47" w:rsidRPr="005B2F47" w14:paraId="791B725C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236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mmunisation status of childr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651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F4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61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AC2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37C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22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1E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92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02A64B54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2A69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Up to d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2B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16 (90.7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4F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5 (84.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4C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5 (86.2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9F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90 (88.8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AA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3 (89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FE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44 (88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B3F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70 (88.8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2E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99 (89.22)</w:t>
            </w:r>
          </w:p>
        </w:tc>
      </w:tr>
      <w:tr w:rsidR="005B2F47" w:rsidRPr="005B2F47" w14:paraId="2ACF5FD2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3B5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t up to d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77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1 (9.2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FA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 (15.6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DD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 (13.8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24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 (11.1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E0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2 (10.6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656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 (1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A08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0 (11.1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8D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8 (10.78)</w:t>
            </w:r>
          </w:p>
        </w:tc>
      </w:tr>
      <w:tr w:rsidR="005B2F47" w:rsidRPr="005B2F47" w14:paraId="4186F7E4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B49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reastfed children up to 6 month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84B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86D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36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391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E67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6F43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08A6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A1B3" w14:textId="77777777" w:rsidR="005B2F47" w:rsidRPr="005B2F47" w:rsidRDefault="005B2F47" w:rsidP="005B2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0AF7A3A5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19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D1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28 (46.7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5D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5 (37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B9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0 (36.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0B6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2 (36.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784E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5 (37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41A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6 (37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3B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2 (38.4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54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9 (38.60)</w:t>
            </w:r>
          </w:p>
        </w:tc>
      </w:tr>
      <w:tr w:rsidR="005B2F47" w:rsidRPr="005B2F47" w14:paraId="30D817F1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76A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95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49 (53.2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F83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7 (62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1C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3 (63.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DD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7 (63.7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45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0 (62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CDF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7 (6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41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8 (61.5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5BA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38 (61.40)</w:t>
            </w:r>
          </w:p>
        </w:tc>
      </w:tr>
      <w:tr w:rsidR="005B2F47" w:rsidRPr="005B2F47" w14:paraId="372D9A66" w14:textId="77777777" w:rsidTr="005B2F47">
        <w:trPr>
          <w:trHeight w:val="300"/>
        </w:trPr>
        <w:tc>
          <w:tcPr>
            <w:tcW w:w="4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3F7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ther’s sleep quality in the year of childbi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C82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1C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53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3E8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F9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54D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CD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B2F47" w:rsidRPr="005B2F47" w14:paraId="36814918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1EC8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Very good/Fairly good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5C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78 (69.8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F6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2 (69.5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69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0 (7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612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9 (69.6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91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9 (69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5B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7 (7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ED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23 (70.3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E1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17 (70.24)</w:t>
            </w:r>
          </w:p>
        </w:tc>
      </w:tr>
      <w:tr w:rsidR="005B2F47" w:rsidRPr="005B2F47" w14:paraId="6D429F67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C2C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Fairly bad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0E48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18 (22.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FC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3 (22.9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A94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 (21.5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135B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5 (21.8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E9C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0 (20.8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DE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1 (2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0A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4 (21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FD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7 (21.67)</w:t>
            </w:r>
          </w:p>
        </w:tc>
      </w:tr>
      <w:tr w:rsidR="005B2F47" w:rsidRPr="005B2F47" w14:paraId="59F932A4" w14:textId="77777777" w:rsidTr="005B2F47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2CE4" w14:textId="77777777" w:rsidR="005B2F47" w:rsidRPr="005B2F47" w:rsidRDefault="005B2F47" w:rsidP="005B2F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Very bad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E97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1 (7.66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59E2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 (7.4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1807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 (8.4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B81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 (8.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DAEA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6 (9.1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2251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5 (8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5910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 (8.1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9A45" w14:textId="77777777" w:rsidR="005B2F47" w:rsidRPr="005B2F47" w:rsidRDefault="005B2F47" w:rsidP="005B2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B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3 (8.09)</w:t>
            </w:r>
          </w:p>
        </w:tc>
      </w:tr>
    </w:tbl>
    <w:p w14:paraId="43D99810" w14:textId="77777777" w:rsidR="005B2F47" w:rsidRDefault="005B2F47" w:rsidP="005B2F47"/>
    <w:sectPr w:rsidR="005B2F47" w:rsidSect="001A3937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tjQwNzA1tzAxszBW0lEKTi0uzszPAykwrwUAmaga5CwAAAA="/>
  </w:docVars>
  <w:rsids>
    <w:rsidRoot w:val="00492824"/>
    <w:rsid w:val="000A005F"/>
    <w:rsid w:val="000B557D"/>
    <w:rsid w:val="000F7CE4"/>
    <w:rsid w:val="001A3937"/>
    <w:rsid w:val="00233595"/>
    <w:rsid w:val="00387E2C"/>
    <w:rsid w:val="00401187"/>
    <w:rsid w:val="00434872"/>
    <w:rsid w:val="00452440"/>
    <w:rsid w:val="00492824"/>
    <w:rsid w:val="0052350B"/>
    <w:rsid w:val="005B2F47"/>
    <w:rsid w:val="006408CF"/>
    <w:rsid w:val="006D465E"/>
    <w:rsid w:val="00704ABF"/>
    <w:rsid w:val="007B723E"/>
    <w:rsid w:val="008C0F0F"/>
    <w:rsid w:val="009344B7"/>
    <w:rsid w:val="009F75A9"/>
    <w:rsid w:val="00AE0DC1"/>
    <w:rsid w:val="00B57560"/>
    <w:rsid w:val="00BE0233"/>
    <w:rsid w:val="00C5013C"/>
    <w:rsid w:val="00C56CE8"/>
    <w:rsid w:val="00CE0ECE"/>
    <w:rsid w:val="00E1782E"/>
    <w:rsid w:val="00E26E6D"/>
    <w:rsid w:val="00E91BFA"/>
    <w:rsid w:val="00ED0714"/>
    <w:rsid w:val="00F373FE"/>
    <w:rsid w:val="00F3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0E7D"/>
  <w15:chartTrackingRefBased/>
  <w15:docId w15:val="{4E15C402-35A4-474D-9690-AF2F8578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31A53-6E56-4936-AA14-45067E843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Ahmad</dc:creator>
  <cp:keywords/>
  <dc:description/>
  <cp:lastModifiedBy>Kabir Ahmad</cp:lastModifiedBy>
  <cp:revision>13</cp:revision>
  <dcterms:created xsi:type="dcterms:W3CDTF">2021-06-07T17:12:00Z</dcterms:created>
  <dcterms:modified xsi:type="dcterms:W3CDTF">2021-09-26T10:59:00Z</dcterms:modified>
</cp:coreProperties>
</file>